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F409C" w14:textId="77777777" w:rsidR="000636ED" w:rsidRPr="006D69C1" w:rsidRDefault="000636ED" w:rsidP="000636ED">
      <w:pPr>
        <w:spacing w:line="360" w:lineRule="auto"/>
        <w:rPr>
          <w:b/>
          <w:bCs/>
          <w:lang w:val="en-GB"/>
        </w:rPr>
      </w:pPr>
      <w:bookmarkStart w:id="0" w:name="_GoBack"/>
      <w:bookmarkEnd w:id="0"/>
      <w:r w:rsidRPr="006D69C1">
        <w:rPr>
          <w:b/>
          <w:bCs/>
          <w:lang w:val="en-GB"/>
        </w:rPr>
        <w:t>Impact of auto-fluorescen</w:t>
      </w:r>
      <w:r w:rsidRPr="003B1231">
        <w:rPr>
          <w:b/>
          <w:bCs/>
          <w:lang w:val="en-GB"/>
        </w:rPr>
        <w:t>ce</w:t>
      </w:r>
      <w:r w:rsidRPr="006D69C1">
        <w:rPr>
          <w:b/>
          <w:bCs/>
          <w:lang w:val="en-GB"/>
        </w:rPr>
        <w:t xml:space="preserve"> for detection of parathyroid glands during thyroidectomy on postoperative PTH levels; a parallel randomized controlled multi-centre trial </w:t>
      </w:r>
    </w:p>
    <w:p w14:paraId="696DE630" w14:textId="3ADECFAF" w:rsidR="001F47C8" w:rsidRPr="000636ED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5F84221A" w14:textId="77777777" w:rsidR="000636ED" w:rsidRPr="006D69C1" w:rsidRDefault="000636ED" w:rsidP="000636ED">
      <w:pPr>
        <w:spacing w:line="360" w:lineRule="auto"/>
        <w:rPr>
          <w:rFonts w:eastAsia="Times New Roman" w:cs="Calibri"/>
          <w:color w:val="000000" w:themeColor="text1"/>
          <w:vertAlign w:val="superscript"/>
          <w:lang w:val="en-GB" w:eastAsia="sv-SE"/>
        </w:rPr>
      </w:pPr>
      <w:r w:rsidRPr="006D69C1">
        <w:rPr>
          <w:rFonts w:cstheme="minorHAnsi"/>
          <w:color w:val="000000" w:themeColor="text1"/>
          <w:lang w:val="en-GB"/>
        </w:rPr>
        <w:t>Bergenfelz A</w:t>
      </w:r>
      <w:r w:rsidRPr="006D69C1">
        <w:rPr>
          <w:rFonts w:cstheme="minorHAnsi"/>
          <w:color w:val="000000" w:themeColor="text1"/>
          <w:vertAlign w:val="superscript"/>
          <w:lang w:val="en-GB"/>
        </w:rPr>
        <w:t>1</w:t>
      </w:r>
      <w:r w:rsidRPr="006D69C1">
        <w:rPr>
          <w:rFonts w:cstheme="minorHAnsi"/>
          <w:color w:val="000000" w:themeColor="text1"/>
          <w:lang w:val="en-GB"/>
        </w:rPr>
        <w:t xml:space="preserve">, </w:t>
      </w:r>
      <w:r w:rsidRPr="006D69C1">
        <w:rPr>
          <w:rFonts w:eastAsia="Times New Roman" w:cstheme="minorHAnsi"/>
          <w:color w:val="000000" w:themeColor="text1"/>
          <w:lang w:val="en-GB" w:eastAsia="sv-SE"/>
        </w:rPr>
        <w:t>Barczynski M</w:t>
      </w:r>
      <w:r w:rsidRPr="006D69C1">
        <w:rPr>
          <w:rFonts w:eastAsia="Times New Roman" w:cstheme="minorHAnsi"/>
          <w:color w:val="000000" w:themeColor="text1"/>
          <w:vertAlign w:val="superscript"/>
          <w:lang w:val="en-GB" w:eastAsia="sv-SE"/>
        </w:rPr>
        <w:t>2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>,</w:t>
      </w:r>
      <w:r w:rsidRPr="006D69C1"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 xml:space="preserve"> 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 xml:space="preserve">Heie </w:t>
      </w:r>
      <w:r w:rsidRPr="003A0D17">
        <w:rPr>
          <w:rFonts w:cstheme="minorHAnsi"/>
          <w:color w:val="000000" w:themeColor="text1"/>
          <w:shd w:val="clear" w:color="auto" w:fill="FFFFFF"/>
          <w:lang w:val="en-GB"/>
        </w:rPr>
        <w:t>A</w:t>
      </w:r>
      <w:r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 xml:space="preserve">3 </w:t>
      </w:r>
      <w:r>
        <w:rPr>
          <w:rFonts w:cstheme="minorHAnsi"/>
          <w:color w:val="000000" w:themeColor="text1"/>
          <w:shd w:val="clear" w:color="auto" w:fill="FFFFFF"/>
          <w:lang w:val="en-GB"/>
        </w:rPr>
        <w:t>,</w:t>
      </w:r>
      <w:r w:rsidRPr="003A0D17">
        <w:rPr>
          <w:rFonts w:cstheme="minorHAnsi"/>
          <w:color w:val="000000" w:themeColor="text1"/>
          <w:lang w:val="en-GB"/>
        </w:rPr>
        <w:t xml:space="preserve"> </w:t>
      </w:r>
      <w:r w:rsidRPr="006D69C1">
        <w:rPr>
          <w:rFonts w:cstheme="minorHAnsi"/>
          <w:color w:val="000000" w:themeColor="text1"/>
          <w:lang w:val="en-GB"/>
        </w:rPr>
        <w:t>Muth A</w:t>
      </w:r>
      <w:r>
        <w:rPr>
          <w:rFonts w:cstheme="minorHAnsi"/>
          <w:color w:val="000000" w:themeColor="text1"/>
          <w:vertAlign w:val="superscript"/>
          <w:lang w:val="en-GB"/>
        </w:rPr>
        <w:t>4</w:t>
      </w:r>
      <w:r w:rsidRPr="006D69C1">
        <w:rPr>
          <w:rFonts w:cstheme="minorHAnsi"/>
          <w:color w:val="000000" w:themeColor="text1"/>
          <w:vertAlign w:val="superscript"/>
          <w:lang w:val="en-GB"/>
        </w:rPr>
        <w:t>,</w:t>
      </w:r>
      <w:r>
        <w:rPr>
          <w:rFonts w:cstheme="minorHAnsi"/>
          <w:color w:val="000000" w:themeColor="text1"/>
          <w:vertAlign w:val="superscript"/>
          <w:lang w:val="en-GB"/>
        </w:rPr>
        <w:t>5</w:t>
      </w:r>
      <w:r>
        <w:rPr>
          <w:rFonts w:cstheme="minorHAnsi"/>
          <w:color w:val="000000" w:themeColor="text1"/>
          <w:lang w:val="en-GB"/>
        </w:rPr>
        <w:t>,</w:t>
      </w:r>
      <w:r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Pr="003A0D17">
        <w:rPr>
          <w:rFonts w:cstheme="minorHAnsi"/>
          <w:color w:val="000000" w:themeColor="text1"/>
          <w:shd w:val="clear" w:color="auto" w:fill="FFFFFF"/>
          <w:lang w:val="en-GB"/>
        </w:rPr>
        <w:t>Passler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 xml:space="preserve"> C</w:t>
      </w:r>
      <w:r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6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>, Schneider M</w:t>
      </w:r>
      <w:r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6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>,</w:t>
      </w:r>
      <w:r w:rsidRPr="003A0D17">
        <w:rPr>
          <w:rFonts w:cstheme="minorHAnsi"/>
          <w:color w:val="000000" w:themeColor="text1"/>
          <w:lang w:val="en-GB"/>
        </w:rPr>
        <w:t xml:space="preserve"> </w:t>
      </w:r>
      <w:r w:rsidRPr="00F32DD8">
        <w:rPr>
          <w:rFonts w:cstheme="minorHAnsi"/>
          <w:color w:val="000000" w:themeColor="text1"/>
          <w:lang w:val="en-GB"/>
        </w:rPr>
        <w:t>Wierzbicka</w:t>
      </w:r>
      <w:r w:rsidRPr="006D69C1">
        <w:rPr>
          <w:rFonts w:eastAsia="Times New Roman" w:cs="Calibri"/>
          <w:color w:val="000000" w:themeColor="text1"/>
          <w:lang w:val="en-GB" w:eastAsia="sv-SE"/>
        </w:rPr>
        <w:t xml:space="preserve"> P</w:t>
      </w:r>
      <w:r w:rsidRPr="006D69C1">
        <w:rPr>
          <w:rFonts w:eastAsia="Times New Roman" w:cs="Calibri"/>
          <w:color w:val="000000" w:themeColor="text1"/>
          <w:vertAlign w:val="superscript"/>
          <w:lang w:val="en-GB" w:eastAsia="sv-SE"/>
        </w:rPr>
        <w:t>2</w:t>
      </w:r>
      <w:r w:rsidRPr="006D69C1">
        <w:rPr>
          <w:rFonts w:eastAsia="Times New Roman" w:cs="Calibri"/>
          <w:color w:val="000000" w:themeColor="text1"/>
          <w:lang w:val="en-GB" w:eastAsia="sv-SE"/>
        </w:rPr>
        <w:t>,</w:t>
      </w:r>
      <w:r w:rsidRPr="006D69C1">
        <w:rPr>
          <w:rFonts w:eastAsia="Times New Roman" w:cstheme="minorHAnsi"/>
          <w:color w:val="000000" w:themeColor="text1"/>
          <w:lang w:val="en-GB" w:eastAsia="sv-SE"/>
        </w:rPr>
        <w:t xml:space="preserve"> Konturek A</w:t>
      </w:r>
      <w:r w:rsidRPr="006D69C1">
        <w:rPr>
          <w:rFonts w:eastAsia="Times New Roman" w:cstheme="minorHAnsi"/>
          <w:color w:val="000000" w:themeColor="text1"/>
          <w:vertAlign w:val="superscript"/>
          <w:lang w:val="en-GB" w:eastAsia="sv-SE"/>
        </w:rPr>
        <w:t>2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 xml:space="preserve"> Brauckhoff K</w:t>
      </w:r>
      <w:r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3,7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 xml:space="preserve">, </w:t>
      </w:r>
      <w:r w:rsidRPr="006D69C1">
        <w:rPr>
          <w:rFonts w:cstheme="minorHAnsi"/>
          <w:color w:val="000000" w:themeColor="text1"/>
          <w:lang w:val="en-GB"/>
        </w:rPr>
        <w:t>Elf A-K</w:t>
      </w:r>
      <w:r>
        <w:rPr>
          <w:rFonts w:cstheme="minorHAnsi"/>
          <w:color w:val="000000" w:themeColor="text1"/>
          <w:vertAlign w:val="superscript"/>
          <w:lang w:val="en-GB"/>
        </w:rPr>
        <w:t>4,5</w:t>
      </w:r>
      <w:r w:rsidRPr="006D69C1">
        <w:rPr>
          <w:rFonts w:cstheme="minorHAnsi"/>
          <w:color w:val="000000" w:themeColor="text1"/>
          <w:lang w:val="en-GB"/>
        </w:rPr>
        <w:t xml:space="preserve">, Dahlberg J </w:t>
      </w:r>
      <w:r>
        <w:rPr>
          <w:rFonts w:cstheme="minorHAnsi"/>
          <w:color w:val="000000" w:themeColor="text1"/>
          <w:vertAlign w:val="superscript"/>
          <w:lang w:val="en-GB"/>
        </w:rPr>
        <w:t>4,5</w:t>
      </w:r>
      <w:r w:rsidRPr="006D69C1">
        <w:rPr>
          <w:rFonts w:cstheme="minorHAnsi"/>
          <w:color w:val="000000" w:themeColor="text1"/>
          <w:lang w:val="en-GB"/>
        </w:rPr>
        <w:t xml:space="preserve">, </w:t>
      </w:r>
      <w:r w:rsidRPr="006D69C1">
        <w:rPr>
          <w:rFonts w:cstheme="minorHAnsi"/>
          <w:color w:val="000000" w:themeColor="text1"/>
          <w:shd w:val="clear" w:color="auto" w:fill="FFFFFF"/>
          <w:lang w:val="en-GB"/>
        </w:rPr>
        <w:t>Hermann M</w:t>
      </w:r>
      <w:r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6</w:t>
      </w:r>
    </w:p>
    <w:p w14:paraId="6B1D33BB" w14:textId="77777777" w:rsidR="000636ED" w:rsidRPr="006D69C1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  <w:t>Department of Clinical Sciences-Lund, Medical Faculty, Lund University, Lund, Sweden</w:t>
      </w:r>
    </w:p>
    <w:p w14:paraId="5A56898A" w14:textId="77777777" w:rsidR="000636ED" w:rsidRPr="00E12544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eastAsia="Times New Roman" w:cs="Calibri"/>
          <w:color w:val="000000" w:themeColor="text1"/>
          <w:sz w:val="24"/>
          <w:szCs w:val="24"/>
          <w:lang w:val="en-GB" w:eastAsia="sv-SE"/>
        </w:rPr>
      </w:pPr>
      <w:r w:rsidRPr="006D69C1"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  <w:t>Department of Endocrine Surgery, Third Chair of General Surgery, Jagiellonian University Medical College, Krakow, Poland</w:t>
      </w:r>
    </w:p>
    <w:p w14:paraId="44E74FAB" w14:textId="77777777" w:rsidR="000636ED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  <w:t>Department of Breast- and Endocrine surgery, Haukeland University Hospital, Bergen, Norway</w:t>
      </w:r>
    </w:p>
    <w:p w14:paraId="78E83978" w14:textId="77777777" w:rsidR="000636ED" w:rsidRPr="006D69C1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lang w:val="en-GB"/>
        </w:rPr>
      </w:pPr>
      <w:r w:rsidRPr="006D69C1">
        <w:rPr>
          <w:rFonts w:cs="Calibri"/>
          <w:color w:val="000000" w:themeColor="text1"/>
          <w:sz w:val="24"/>
          <w:szCs w:val="24"/>
          <w:lang w:val="en-GB"/>
        </w:rPr>
        <w:t>Department of Surgery, Sahlgrenska University Hospital, Gothenburg, Sweden</w:t>
      </w:r>
    </w:p>
    <w:p w14:paraId="7FF1B570" w14:textId="77777777" w:rsidR="000636ED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lang w:val="en-GB"/>
        </w:rPr>
      </w:pPr>
      <w:r w:rsidRPr="00F32DD8">
        <w:rPr>
          <w:rFonts w:cs="Calibri"/>
          <w:color w:val="000000" w:themeColor="text1"/>
          <w:sz w:val="24"/>
          <w:szCs w:val="24"/>
          <w:lang w:val="en-GB"/>
        </w:rPr>
        <w:t>Department of Surgery, Institute of Clinical Sciences, Sahlgrenska Academy, University of Gothenburg</w:t>
      </w:r>
      <w:r w:rsidRPr="006D69C1">
        <w:rPr>
          <w:rFonts w:cs="Calibri"/>
          <w:color w:val="000000" w:themeColor="text1"/>
          <w:sz w:val="24"/>
          <w:szCs w:val="24"/>
          <w:lang w:val="en-GB"/>
        </w:rPr>
        <w:t>, Gothenburg, Sweden</w:t>
      </w:r>
    </w:p>
    <w:p w14:paraId="76CA8BD6" w14:textId="77777777" w:rsidR="000636ED" w:rsidRPr="00E12544" w:rsidRDefault="000636ED" w:rsidP="000636ED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  <w:t>Department of Surgery, Klinik Landstraße, Wiener Gesundheitsverbund, Vienna, Austria</w:t>
      </w:r>
    </w:p>
    <w:p w14:paraId="6EC7DEFE" w14:textId="6F366C6B" w:rsidR="00E93849" w:rsidRPr="0084080C" w:rsidRDefault="000636ED" w:rsidP="00E93849">
      <w:pPr>
        <w:pStyle w:val="ListParagraph"/>
        <w:numPr>
          <w:ilvl w:val="0"/>
          <w:numId w:val="3"/>
        </w:numPr>
        <w:suppressAutoHyphens/>
        <w:spacing w:line="360" w:lineRule="auto"/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z w:val="24"/>
          <w:szCs w:val="24"/>
          <w:shd w:val="clear" w:color="auto" w:fill="FFFFFF"/>
          <w:lang w:val="en-GB"/>
        </w:rPr>
        <w:t>Department of Clinical Science, University of Bergen, Bergen, Norway</w:t>
      </w:r>
    </w:p>
    <w:p w14:paraId="10D239C1" w14:textId="655275C9" w:rsidR="00E93849" w:rsidRDefault="00E93849" w:rsidP="000636ED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73944E0F" w14:textId="77777777" w:rsidR="000636ED" w:rsidRPr="006D69C1" w:rsidRDefault="000636ED" w:rsidP="000636ED">
      <w:pPr>
        <w:rPr>
          <w:lang w:val="en-GB"/>
        </w:rPr>
      </w:pPr>
      <w:r w:rsidRPr="006D69C1">
        <w:rPr>
          <w:u w:val="single"/>
          <w:lang w:val="en-GB"/>
        </w:rPr>
        <w:t>Correspondence</w:t>
      </w:r>
      <w:r w:rsidRPr="006D69C1">
        <w:rPr>
          <w:lang w:val="en-GB"/>
        </w:rPr>
        <w:t>:</w:t>
      </w:r>
    </w:p>
    <w:p w14:paraId="1B8396EE" w14:textId="77777777" w:rsidR="000636ED" w:rsidRPr="006D69C1" w:rsidRDefault="000636ED" w:rsidP="000636ED">
      <w:pPr>
        <w:rPr>
          <w:lang w:val="en-GB"/>
        </w:rPr>
      </w:pPr>
      <w:r w:rsidRPr="006D69C1">
        <w:rPr>
          <w:lang w:val="en-GB"/>
        </w:rPr>
        <w:t>Anders Bergenfelz</w:t>
      </w:r>
    </w:p>
    <w:p w14:paraId="2241D725" w14:textId="77777777" w:rsidR="000636ED" w:rsidRPr="006D69C1" w:rsidRDefault="000636ED" w:rsidP="000636ED">
      <w:pPr>
        <w:rPr>
          <w:lang w:val="en-GB"/>
        </w:rPr>
      </w:pPr>
      <w:r w:rsidRPr="006D69C1">
        <w:rPr>
          <w:lang w:val="en-GB"/>
        </w:rPr>
        <w:t>Professor emeritus</w:t>
      </w:r>
    </w:p>
    <w:p w14:paraId="52E76023" w14:textId="77777777" w:rsidR="000636ED" w:rsidRPr="006D69C1" w:rsidRDefault="000636ED" w:rsidP="000636ED">
      <w:pPr>
        <w:rPr>
          <w:rFonts w:cs="Calibri"/>
          <w:color w:val="000000" w:themeColor="text1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hd w:val="clear" w:color="auto" w:fill="FFFFFF"/>
          <w:lang w:val="en-GB"/>
        </w:rPr>
        <w:t>Department of Clinical Sciences-Lund</w:t>
      </w:r>
    </w:p>
    <w:p w14:paraId="115FF350" w14:textId="77777777" w:rsidR="000636ED" w:rsidRPr="006D69C1" w:rsidRDefault="000636ED" w:rsidP="000636ED">
      <w:pPr>
        <w:rPr>
          <w:rFonts w:cs="Calibri"/>
          <w:color w:val="000000" w:themeColor="text1"/>
          <w:shd w:val="clear" w:color="auto" w:fill="FFFFFF"/>
          <w:lang w:val="en-GB"/>
        </w:rPr>
      </w:pPr>
      <w:r w:rsidRPr="006D69C1">
        <w:rPr>
          <w:rFonts w:cs="Calibri"/>
          <w:color w:val="000000" w:themeColor="text1"/>
          <w:shd w:val="clear" w:color="auto" w:fill="FFFFFF"/>
          <w:lang w:val="en-GB"/>
        </w:rPr>
        <w:t>Medical Faculty</w:t>
      </w:r>
    </w:p>
    <w:p w14:paraId="2905FA50" w14:textId="77777777" w:rsidR="000636ED" w:rsidRPr="006D69C1" w:rsidRDefault="000636ED" w:rsidP="000636ED">
      <w:pPr>
        <w:rPr>
          <w:lang w:val="en-GB"/>
        </w:rPr>
      </w:pPr>
      <w:r w:rsidRPr="006D69C1">
        <w:rPr>
          <w:rFonts w:cs="Calibri"/>
          <w:color w:val="000000" w:themeColor="text1"/>
          <w:shd w:val="clear" w:color="auto" w:fill="FFFFFF"/>
          <w:lang w:val="en-GB"/>
        </w:rPr>
        <w:t>Lund University</w:t>
      </w:r>
      <w:r w:rsidRPr="006D69C1">
        <w:rPr>
          <w:lang w:val="en-GB"/>
        </w:rPr>
        <w:t xml:space="preserve"> </w:t>
      </w:r>
    </w:p>
    <w:p w14:paraId="65609605" w14:textId="77777777" w:rsidR="000636ED" w:rsidRPr="006D69C1" w:rsidRDefault="00FD489F" w:rsidP="000636ED">
      <w:pPr>
        <w:rPr>
          <w:lang w:val="en-GB"/>
        </w:rPr>
      </w:pPr>
      <w:hyperlink r:id="rId7">
        <w:r w:rsidR="000636ED" w:rsidRPr="006D69C1">
          <w:rPr>
            <w:rStyle w:val="Hyperlink"/>
            <w:lang w:val="en-GB"/>
          </w:rPr>
          <w:t>anders.bergenfelz@med.lu.se</w:t>
        </w:r>
      </w:hyperlink>
    </w:p>
    <w:p w14:paraId="4568182E" w14:textId="77777777" w:rsidR="000636ED" w:rsidRPr="006D69C1" w:rsidRDefault="000636ED" w:rsidP="000636ED">
      <w:pPr>
        <w:rPr>
          <w:lang w:val="en-GB"/>
        </w:rPr>
      </w:pPr>
      <w:r w:rsidRPr="006D69C1">
        <w:rPr>
          <w:lang w:val="en-GB"/>
        </w:rPr>
        <w:t>+46 70 377 2086</w:t>
      </w:r>
    </w:p>
    <w:p w14:paraId="18B5052D" w14:textId="4BEE40BB" w:rsidR="000636ED" w:rsidRDefault="000636ED" w:rsidP="000636ED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ORCID: </w:t>
      </w:r>
    </w:p>
    <w:p w14:paraId="506A5E33" w14:textId="5B986B07" w:rsidR="000636ED" w:rsidRDefault="000636ED" w:rsidP="000636ED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0000-0002-8355-6025</w:t>
      </w: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10A600CB" w:rsidR="001F47C8" w:rsidRDefault="000636E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 Methods 1</w:t>
            </w:r>
          </w:p>
        </w:tc>
        <w:tc>
          <w:tcPr>
            <w:tcW w:w="4721" w:type="dxa"/>
          </w:tcPr>
          <w:p w14:paraId="10F9191C" w14:textId="1483880B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F52DAB">
              <w:rPr>
                <w:i/>
                <w:iCs/>
                <w:lang w:val="en-US"/>
              </w:rPr>
              <w:t>7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44634CD5" w:rsidR="001F47C8" w:rsidRDefault="000636E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 Methods 2</w:t>
            </w:r>
          </w:p>
        </w:tc>
        <w:tc>
          <w:tcPr>
            <w:tcW w:w="4721" w:type="dxa"/>
          </w:tcPr>
          <w:p w14:paraId="144A8577" w14:textId="1506CF9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F52DAB">
              <w:rPr>
                <w:i/>
                <w:iCs/>
                <w:lang w:val="en-US"/>
              </w:rPr>
              <w:t>11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6235CB0E" w:rsidR="00C833A3" w:rsidRDefault="000636E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</w:t>
            </w:r>
            <w:r w:rsidR="008C1B75">
              <w:rPr>
                <w:lang w:val="en-US"/>
              </w:rPr>
              <w:t>.</w:t>
            </w:r>
            <w:r>
              <w:rPr>
                <w:lang w:val="en-US"/>
              </w:rPr>
              <w:t xml:space="preserve"> Table 1</w:t>
            </w:r>
          </w:p>
        </w:tc>
        <w:tc>
          <w:tcPr>
            <w:tcW w:w="4721" w:type="dxa"/>
          </w:tcPr>
          <w:p w14:paraId="416AE88E" w14:textId="4155785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52DAB">
              <w:rPr>
                <w:i/>
                <w:iCs/>
                <w:lang w:val="en-US"/>
              </w:rPr>
              <w:t>14</w:t>
            </w:r>
          </w:p>
        </w:tc>
      </w:tr>
      <w:tr w:rsidR="000636ED" w14:paraId="105E6799" w14:textId="77777777" w:rsidTr="00C833A3">
        <w:tc>
          <w:tcPr>
            <w:tcW w:w="4721" w:type="dxa"/>
          </w:tcPr>
          <w:p w14:paraId="59AA8A79" w14:textId="5FD3BF86" w:rsidR="000636ED" w:rsidRDefault="000636E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</w:t>
            </w:r>
            <w:r w:rsidR="00692C08">
              <w:rPr>
                <w:lang w:val="en-US"/>
              </w:rPr>
              <w:t xml:space="preserve"> </w:t>
            </w:r>
            <w:r>
              <w:rPr>
                <w:lang w:val="en-US"/>
              </w:rPr>
              <w:t>Table 2</w:t>
            </w:r>
          </w:p>
          <w:p w14:paraId="538BE823" w14:textId="4B4CA05D" w:rsidR="0084080C" w:rsidRDefault="0084080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</w:t>
            </w:r>
            <w:r w:rsidR="00692C08">
              <w:rPr>
                <w:lang w:val="en-US"/>
              </w:rPr>
              <w:t xml:space="preserve"> </w:t>
            </w:r>
            <w:r>
              <w:rPr>
                <w:lang w:val="en-US"/>
              </w:rPr>
              <w:t>Table 3</w:t>
            </w:r>
          </w:p>
          <w:p w14:paraId="66917D14" w14:textId="109631F4" w:rsidR="00692C08" w:rsidRDefault="00692C0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. Fig 1</w:t>
            </w:r>
          </w:p>
          <w:p w14:paraId="1907C953" w14:textId="72A84627" w:rsidR="0084080C" w:rsidRDefault="0084080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EF8173C" w14:textId="06F58D54" w:rsidR="0084080C" w:rsidRDefault="000636ED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ag.</w:t>
            </w:r>
            <w:r w:rsidR="008C1B75">
              <w:rPr>
                <w:i/>
                <w:iCs/>
                <w:lang w:val="en-US"/>
              </w:rPr>
              <w:t xml:space="preserve"> </w:t>
            </w:r>
            <w:r w:rsidR="00F52DAB">
              <w:rPr>
                <w:i/>
                <w:iCs/>
                <w:lang w:val="en-US"/>
              </w:rPr>
              <w:t>15</w:t>
            </w:r>
          </w:p>
          <w:p w14:paraId="32ECDE82" w14:textId="17E21AC9" w:rsidR="00692C08" w:rsidRDefault="00692C0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 </w:t>
            </w:r>
            <w:r w:rsidR="00F52DAB">
              <w:rPr>
                <w:i/>
                <w:iCs/>
                <w:lang w:val="en-US"/>
              </w:rPr>
              <w:t>15</w:t>
            </w:r>
          </w:p>
          <w:p w14:paraId="2E9F43A4" w14:textId="6F054B56" w:rsidR="00692C08" w:rsidRDefault="00692C0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F52DAB">
              <w:rPr>
                <w:i/>
                <w:iCs/>
                <w:lang w:val="en-US"/>
              </w:rPr>
              <w:t>17</w:t>
            </w:r>
          </w:p>
          <w:p w14:paraId="5AC345EC" w14:textId="07A20DCD" w:rsidR="000636ED" w:rsidRDefault="000636ED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 xml:space="preserve"> 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53B7116" w:rsidR="00C833A3" w:rsidRDefault="00C833A3" w:rsidP="0084080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09C85A1B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t>Supplementary Methods</w:t>
      </w:r>
    </w:p>
    <w:p w14:paraId="00A60ADE" w14:textId="77777777" w:rsidR="00A84FA1" w:rsidRDefault="00A84FA1" w:rsidP="002D6814">
      <w:pPr>
        <w:jc w:val="both"/>
        <w:rPr>
          <w:b/>
          <w:bCs/>
          <w:sz w:val="22"/>
          <w:szCs w:val="22"/>
          <w:lang w:val="en-US"/>
        </w:rPr>
      </w:pPr>
    </w:p>
    <w:p w14:paraId="74C2B5AD" w14:textId="53B18396" w:rsidR="00A84FA1" w:rsidRDefault="00A84FA1" w:rsidP="00AB5A26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.Methods 1</w:t>
      </w:r>
    </w:p>
    <w:p w14:paraId="35910FED" w14:textId="77777777" w:rsidR="00775648" w:rsidRPr="00AB5A26" w:rsidRDefault="00775648" w:rsidP="00AB5A26">
      <w:pPr>
        <w:jc w:val="both"/>
        <w:rPr>
          <w:b/>
          <w:bCs/>
          <w:sz w:val="22"/>
          <w:szCs w:val="22"/>
          <w:lang w:val="en-US"/>
        </w:rPr>
      </w:pPr>
    </w:p>
    <w:p w14:paraId="6CC0A581" w14:textId="77777777" w:rsidR="00A84FA1" w:rsidRPr="0011674E" w:rsidRDefault="00A84FA1" w:rsidP="00A84FA1">
      <w:pPr>
        <w:rPr>
          <w:i/>
          <w:iCs/>
        </w:rPr>
      </w:pPr>
      <w:r w:rsidRPr="0011674E">
        <w:rPr>
          <w:i/>
          <w:iCs/>
        </w:rPr>
        <w:t>Variables analysed in the current randomized controlled trial.</w:t>
      </w:r>
    </w:p>
    <w:p w14:paraId="359A4937" w14:textId="77777777" w:rsidR="00A84FA1" w:rsidRPr="006C02B5" w:rsidRDefault="00A84FA1" w:rsidP="00A84FA1">
      <w:pPr>
        <w:spacing w:line="480" w:lineRule="auto"/>
      </w:pPr>
    </w:p>
    <w:p w14:paraId="7AF7867D" w14:textId="77777777" w:rsidR="00A84FA1" w:rsidRPr="006C02B5" w:rsidRDefault="00A84FA1" w:rsidP="00A84FA1">
      <w:pPr>
        <w:spacing w:line="480" w:lineRule="auto"/>
        <w:rPr>
          <w:u w:val="single"/>
        </w:rPr>
      </w:pPr>
      <w:r w:rsidRPr="006C02B5">
        <w:rPr>
          <w:u w:val="single"/>
        </w:rPr>
        <w:t>Preoperative:</w:t>
      </w:r>
    </w:p>
    <w:p w14:paraId="04EF5C81" w14:textId="77777777" w:rsidR="00A84FA1" w:rsidRPr="006C02B5" w:rsidRDefault="00A84FA1" w:rsidP="00A84FA1">
      <w:pPr>
        <w:spacing w:line="480" w:lineRule="auto"/>
      </w:pPr>
      <w:r w:rsidRPr="006C02B5">
        <w:t>Study centre</w:t>
      </w:r>
    </w:p>
    <w:p w14:paraId="6DBC7456" w14:textId="77777777" w:rsidR="00A84FA1" w:rsidRPr="006C02B5" w:rsidRDefault="00A84FA1" w:rsidP="00A84FA1">
      <w:pPr>
        <w:spacing w:line="480" w:lineRule="auto"/>
      </w:pPr>
      <w:r w:rsidRPr="006C02B5">
        <w:t>Group allocation</w:t>
      </w:r>
    </w:p>
    <w:p w14:paraId="71C7FF46" w14:textId="77777777" w:rsidR="00A84FA1" w:rsidRPr="006C02B5" w:rsidRDefault="00A84FA1" w:rsidP="00A84FA1">
      <w:pPr>
        <w:spacing w:line="480" w:lineRule="auto"/>
      </w:pPr>
      <w:r w:rsidRPr="006C02B5">
        <w:t>Age</w:t>
      </w:r>
    </w:p>
    <w:p w14:paraId="20992056" w14:textId="77777777" w:rsidR="00A84FA1" w:rsidRPr="006C02B5" w:rsidRDefault="00A84FA1" w:rsidP="00A84FA1">
      <w:pPr>
        <w:spacing w:line="480" w:lineRule="auto"/>
      </w:pPr>
      <w:r w:rsidRPr="006C02B5">
        <w:t>Sex</w:t>
      </w:r>
    </w:p>
    <w:p w14:paraId="2D7A391E" w14:textId="77777777" w:rsidR="00A84FA1" w:rsidRPr="006C02B5" w:rsidRDefault="00A84FA1" w:rsidP="00A84FA1">
      <w:pPr>
        <w:spacing w:line="480" w:lineRule="auto"/>
      </w:pPr>
      <w:r w:rsidRPr="006C02B5">
        <w:t>Indication for surgery</w:t>
      </w:r>
    </w:p>
    <w:p w14:paraId="44EDFE61" w14:textId="77777777" w:rsidR="00A84FA1" w:rsidRPr="006C02B5" w:rsidRDefault="00A84FA1" w:rsidP="00A84FA1">
      <w:pPr>
        <w:spacing w:line="480" w:lineRule="auto"/>
      </w:pPr>
      <w:r w:rsidRPr="006C02B5">
        <w:t>Preoperative calcium value</w:t>
      </w:r>
    </w:p>
    <w:p w14:paraId="794497D7" w14:textId="77777777" w:rsidR="00A84FA1" w:rsidRPr="006C02B5" w:rsidRDefault="00A84FA1" w:rsidP="00A84FA1">
      <w:pPr>
        <w:spacing w:line="480" w:lineRule="auto"/>
      </w:pPr>
      <w:r w:rsidRPr="006C02B5">
        <w:t>Preoperative laryngoscopy</w:t>
      </w:r>
    </w:p>
    <w:p w14:paraId="578213AE" w14:textId="77777777" w:rsidR="00A84FA1" w:rsidRPr="006C02B5" w:rsidRDefault="00A84FA1" w:rsidP="00A84FA1">
      <w:pPr>
        <w:spacing w:line="480" w:lineRule="auto"/>
      </w:pPr>
      <w:r w:rsidRPr="006C02B5">
        <w:t>Preoperative treatment with oral calcium supplement</w:t>
      </w:r>
    </w:p>
    <w:p w14:paraId="3439EEBA" w14:textId="77777777" w:rsidR="00A84FA1" w:rsidRPr="006C02B5" w:rsidRDefault="00A84FA1" w:rsidP="00A84FA1">
      <w:pPr>
        <w:spacing w:line="480" w:lineRule="auto"/>
      </w:pPr>
      <w:r w:rsidRPr="006C02B5">
        <w:t>Preoperative treatment with Vitamin D supplement</w:t>
      </w:r>
    </w:p>
    <w:p w14:paraId="2D881A5B" w14:textId="77777777" w:rsidR="00A84FA1" w:rsidRPr="006C02B5" w:rsidRDefault="00A84FA1" w:rsidP="00A84FA1">
      <w:pPr>
        <w:spacing w:line="480" w:lineRule="auto"/>
      </w:pPr>
      <w:r w:rsidRPr="006C02B5">
        <w:t>Preoperative treatment with Bisphosphonates,</w:t>
      </w:r>
      <w:r w:rsidRPr="006C02B5">
        <w:tab/>
        <w:t xml:space="preserve">     </w:t>
      </w:r>
    </w:p>
    <w:p w14:paraId="5967E528" w14:textId="77777777" w:rsidR="00A84FA1" w:rsidRPr="006C02B5" w:rsidRDefault="00A84FA1" w:rsidP="00A84FA1">
      <w:pPr>
        <w:spacing w:line="480" w:lineRule="auto"/>
      </w:pPr>
      <w:r w:rsidRPr="006C02B5">
        <w:t>Preoperative treatment with Lithium</w:t>
      </w:r>
    </w:p>
    <w:p w14:paraId="01CF100B" w14:textId="77777777" w:rsidR="00A84FA1" w:rsidRPr="006C02B5" w:rsidRDefault="00A84FA1" w:rsidP="00A84FA1">
      <w:pPr>
        <w:spacing w:line="480" w:lineRule="auto"/>
      </w:pPr>
      <w:r w:rsidRPr="006C02B5">
        <w:t>Preoperative PTH value</w:t>
      </w:r>
    </w:p>
    <w:p w14:paraId="7FA727AC" w14:textId="77777777" w:rsidR="00A84FA1" w:rsidRPr="006C02B5" w:rsidRDefault="00A84FA1" w:rsidP="00A84FA1">
      <w:pPr>
        <w:spacing w:line="480" w:lineRule="auto"/>
      </w:pPr>
      <w:r w:rsidRPr="006C02B5">
        <w:t>Preoperative Calcium value</w:t>
      </w:r>
    </w:p>
    <w:p w14:paraId="4AA9DBBC" w14:textId="77777777" w:rsidR="00A84FA1" w:rsidRPr="006C02B5" w:rsidRDefault="00A84FA1" w:rsidP="00A84FA1">
      <w:pPr>
        <w:spacing w:line="480" w:lineRule="auto"/>
        <w:rPr>
          <w:u w:val="single"/>
        </w:rPr>
      </w:pPr>
      <w:r w:rsidRPr="006C02B5">
        <w:rPr>
          <w:u w:val="single"/>
        </w:rPr>
        <w:t>Intra operative:</w:t>
      </w:r>
    </w:p>
    <w:p w14:paraId="715F9B94" w14:textId="77777777" w:rsidR="00A84FA1" w:rsidRPr="006C02B5" w:rsidRDefault="00A84FA1" w:rsidP="00A84FA1">
      <w:pPr>
        <w:spacing w:line="480" w:lineRule="auto"/>
      </w:pPr>
      <w:r w:rsidRPr="006C02B5">
        <w:t>Type of thyroid operation</w:t>
      </w:r>
    </w:p>
    <w:p w14:paraId="7BE06643" w14:textId="77777777" w:rsidR="00A84FA1" w:rsidRPr="006C02B5" w:rsidRDefault="00A84FA1" w:rsidP="00A84FA1">
      <w:pPr>
        <w:spacing w:line="480" w:lineRule="auto"/>
      </w:pPr>
      <w:r w:rsidRPr="006C02B5">
        <w:t>Operation time</w:t>
      </w:r>
    </w:p>
    <w:p w14:paraId="6AC00EF3" w14:textId="77777777" w:rsidR="00A84FA1" w:rsidRPr="006C02B5" w:rsidRDefault="00A84FA1" w:rsidP="00A84FA1">
      <w:pPr>
        <w:spacing w:line="480" w:lineRule="auto"/>
      </w:pPr>
      <w:r w:rsidRPr="006C02B5">
        <w:t>Lymph node dissection (and type)</w:t>
      </w:r>
    </w:p>
    <w:p w14:paraId="650A6ECB" w14:textId="77777777" w:rsidR="00A84FA1" w:rsidRPr="006C02B5" w:rsidRDefault="00A84FA1" w:rsidP="00A84FA1">
      <w:pPr>
        <w:spacing w:line="480" w:lineRule="auto"/>
      </w:pPr>
      <w:r w:rsidRPr="006C02B5">
        <w:t>Identified parathyroid glands, number</w:t>
      </w:r>
    </w:p>
    <w:p w14:paraId="5C495EE0" w14:textId="77777777" w:rsidR="00A84FA1" w:rsidRPr="006C02B5" w:rsidRDefault="00A84FA1" w:rsidP="00A84FA1">
      <w:pPr>
        <w:spacing w:line="480" w:lineRule="auto"/>
      </w:pPr>
      <w:r w:rsidRPr="006C02B5">
        <w:lastRenderedPageBreak/>
        <w:tab/>
        <w:t>With auto fluorescens</w:t>
      </w:r>
    </w:p>
    <w:p w14:paraId="05C99E41" w14:textId="77777777" w:rsidR="00A84FA1" w:rsidRPr="006C02B5" w:rsidRDefault="00A84FA1" w:rsidP="00A84FA1">
      <w:pPr>
        <w:spacing w:line="480" w:lineRule="auto"/>
      </w:pPr>
      <w:r w:rsidRPr="006C02B5">
        <w:tab/>
        <w:t>With the naked eye</w:t>
      </w:r>
    </w:p>
    <w:p w14:paraId="22C8E627" w14:textId="77777777" w:rsidR="00A84FA1" w:rsidRPr="006C02B5" w:rsidRDefault="00A84FA1" w:rsidP="00A84FA1">
      <w:pPr>
        <w:spacing w:line="480" w:lineRule="auto"/>
      </w:pPr>
      <w:r w:rsidRPr="006C02B5">
        <w:t>Identified parathyroid glands on the specimen</w:t>
      </w:r>
    </w:p>
    <w:p w14:paraId="10322509" w14:textId="77777777" w:rsidR="00A84FA1" w:rsidRPr="006C02B5" w:rsidRDefault="00A84FA1" w:rsidP="00A84FA1">
      <w:pPr>
        <w:spacing w:line="480" w:lineRule="auto"/>
      </w:pPr>
      <w:r w:rsidRPr="006C02B5">
        <w:t>Auto-transplanted parathyroid glands</w:t>
      </w:r>
    </w:p>
    <w:p w14:paraId="6EC38CF4" w14:textId="77777777" w:rsidR="00A84FA1" w:rsidRPr="006C02B5" w:rsidRDefault="00A84FA1" w:rsidP="00A84FA1">
      <w:pPr>
        <w:spacing w:line="480" w:lineRule="auto"/>
      </w:pPr>
      <w:r w:rsidRPr="006C02B5">
        <w:tab/>
        <w:t>Reason for transplantation</w:t>
      </w:r>
    </w:p>
    <w:p w14:paraId="5F035FCE" w14:textId="77777777" w:rsidR="00A84FA1" w:rsidRPr="006C02B5" w:rsidRDefault="00A84FA1" w:rsidP="00A84FA1">
      <w:pPr>
        <w:spacing w:line="480" w:lineRule="auto"/>
      </w:pPr>
      <w:r w:rsidRPr="006C02B5">
        <w:tab/>
        <w:t>Site</w:t>
      </w:r>
    </w:p>
    <w:p w14:paraId="1F7F42B8" w14:textId="77777777" w:rsidR="00A84FA1" w:rsidRPr="006C02B5" w:rsidRDefault="00A84FA1" w:rsidP="00A84FA1">
      <w:pPr>
        <w:spacing w:line="480" w:lineRule="auto"/>
      </w:pPr>
      <w:r w:rsidRPr="006C02B5">
        <w:tab/>
        <w:t>Technique</w:t>
      </w:r>
    </w:p>
    <w:p w14:paraId="702F615C" w14:textId="77777777" w:rsidR="00A84FA1" w:rsidRPr="006C02B5" w:rsidRDefault="00A84FA1" w:rsidP="00A84FA1">
      <w:pPr>
        <w:spacing w:line="480" w:lineRule="auto"/>
      </w:pPr>
      <w:r w:rsidRPr="006C02B5">
        <w:t>ICG used or not used</w:t>
      </w:r>
    </w:p>
    <w:p w14:paraId="64B7026D" w14:textId="77777777" w:rsidR="00A84FA1" w:rsidRPr="006C02B5" w:rsidRDefault="00A84FA1" w:rsidP="00A84FA1">
      <w:pPr>
        <w:spacing w:line="480" w:lineRule="auto"/>
        <w:rPr>
          <w:u w:val="single"/>
        </w:rPr>
      </w:pPr>
      <w:r w:rsidRPr="006C02B5">
        <w:rPr>
          <w:u w:val="single"/>
        </w:rPr>
        <w:t>Postoperative:</w:t>
      </w:r>
    </w:p>
    <w:p w14:paraId="5BE5011D" w14:textId="77777777" w:rsidR="00A84FA1" w:rsidRPr="006C02B5" w:rsidRDefault="00A84FA1" w:rsidP="00A84FA1">
      <w:pPr>
        <w:spacing w:line="480" w:lineRule="auto"/>
      </w:pPr>
      <w:r w:rsidRPr="006C02B5">
        <w:t>IV calcium during hospital stay</w:t>
      </w:r>
    </w:p>
    <w:p w14:paraId="7B68967D" w14:textId="77777777" w:rsidR="00A84FA1" w:rsidRPr="006C02B5" w:rsidRDefault="00A84FA1" w:rsidP="00A84FA1">
      <w:pPr>
        <w:spacing w:line="480" w:lineRule="auto"/>
      </w:pPr>
      <w:r w:rsidRPr="006C02B5">
        <w:t>PTH day 1</w:t>
      </w:r>
    </w:p>
    <w:p w14:paraId="76623B42" w14:textId="77777777" w:rsidR="00A84FA1" w:rsidRPr="006C02B5" w:rsidRDefault="00A84FA1" w:rsidP="00A84FA1">
      <w:pPr>
        <w:spacing w:line="480" w:lineRule="auto"/>
      </w:pPr>
      <w:r w:rsidRPr="006C02B5">
        <w:t>Calcium day 1</w:t>
      </w:r>
    </w:p>
    <w:p w14:paraId="31884AF0" w14:textId="77777777" w:rsidR="00A84FA1" w:rsidRPr="006C02B5" w:rsidRDefault="00A84FA1" w:rsidP="00A84FA1">
      <w:pPr>
        <w:spacing w:line="480" w:lineRule="auto"/>
      </w:pPr>
      <w:r w:rsidRPr="006C02B5">
        <w:t>Hospital stay (days)</w:t>
      </w:r>
    </w:p>
    <w:p w14:paraId="54AFABAF" w14:textId="77777777" w:rsidR="00A84FA1" w:rsidRPr="006C02B5" w:rsidRDefault="00A84FA1" w:rsidP="00A84FA1">
      <w:pPr>
        <w:spacing w:line="480" w:lineRule="auto"/>
      </w:pPr>
      <w:r w:rsidRPr="006C02B5">
        <w:t>Vitamin D analogue therapy at discharge (within 7 days)</w:t>
      </w:r>
    </w:p>
    <w:p w14:paraId="725A31E3" w14:textId="77777777" w:rsidR="00A84FA1" w:rsidRPr="006C02B5" w:rsidRDefault="00A84FA1" w:rsidP="00A84FA1">
      <w:pPr>
        <w:spacing w:line="480" w:lineRule="auto"/>
      </w:pPr>
      <w:r w:rsidRPr="006C02B5">
        <w:t>Oral calcium at discharge (within 7 days)</w:t>
      </w:r>
    </w:p>
    <w:p w14:paraId="0938BF17" w14:textId="77777777" w:rsidR="00A84FA1" w:rsidRPr="006C02B5" w:rsidRDefault="00A84FA1" w:rsidP="00A84FA1">
      <w:pPr>
        <w:spacing w:line="480" w:lineRule="auto"/>
        <w:rPr>
          <w:u w:val="single"/>
        </w:rPr>
      </w:pPr>
      <w:r w:rsidRPr="006C02B5">
        <w:rPr>
          <w:u w:val="single"/>
        </w:rPr>
        <w:t>First follow-up:</w:t>
      </w:r>
    </w:p>
    <w:p w14:paraId="61077EF0" w14:textId="77777777" w:rsidR="00A84FA1" w:rsidRPr="006C02B5" w:rsidRDefault="00A84FA1" w:rsidP="00A84FA1">
      <w:pPr>
        <w:spacing w:line="480" w:lineRule="auto"/>
      </w:pPr>
      <w:r w:rsidRPr="006C02B5">
        <w:t>Date for follow-up</w:t>
      </w:r>
    </w:p>
    <w:p w14:paraId="779DB61E" w14:textId="77777777" w:rsidR="00A84FA1" w:rsidRPr="006C02B5" w:rsidRDefault="00A84FA1" w:rsidP="00A84FA1">
      <w:pPr>
        <w:spacing w:line="480" w:lineRule="auto"/>
      </w:pPr>
      <w:r w:rsidRPr="006C02B5">
        <w:t>Hypocalcaemia related admissions to hospital within 30 days</w:t>
      </w:r>
    </w:p>
    <w:p w14:paraId="7860A38B" w14:textId="77777777" w:rsidR="00A84FA1" w:rsidRPr="006C02B5" w:rsidRDefault="00A84FA1" w:rsidP="00A84FA1">
      <w:pPr>
        <w:spacing w:line="480" w:lineRule="auto"/>
      </w:pPr>
      <w:r w:rsidRPr="006C02B5">
        <w:t>Histological diagnosis</w:t>
      </w:r>
    </w:p>
    <w:p w14:paraId="2E6EF512" w14:textId="77777777" w:rsidR="00A84FA1" w:rsidRPr="006C02B5" w:rsidRDefault="00A84FA1" w:rsidP="00A84FA1">
      <w:pPr>
        <w:spacing w:line="480" w:lineRule="auto"/>
      </w:pPr>
      <w:r w:rsidRPr="006C02B5">
        <w:t>Weight of specimen</w:t>
      </w:r>
    </w:p>
    <w:p w14:paraId="71BC8AD4" w14:textId="77777777" w:rsidR="00A84FA1" w:rsidRPr="006C02B5" w:rsidRDefault="00A84FA1" w:rsidP="00A84FA1">
      <w:pPr>
        <w:spacing w:line="480" w:lineRule="auto"/>
      </w:pPr>
      <w:r w:rsidRPr="006C02B5">
        <w:t>Parathyroid gland on the specimen</w:t>
      </w:r>
    </w:p>
    <w:p w14:paraId="6926D84E" w14:textId="77777777" w:rsidR="00A84FA1" w:rsidRPr="006C02B5" w:rsidRDefault="00A84FA1" w:rsidP="00A84FA1">
      <w:pPr>
        <w:spacing w:line="480" w:lineRule="auto"/>
      </w:pPr>
      <w:r w:rsidRPr="006C02B5">
        <w:t>Calcium value</w:t>
      </w:r>
    </w:p>
    <w:p w14:paraId="12451AC1" w14:textId="77777777" w:rsidR="00A84FA1" w:rsidRPr="006C02B5" w:rsidRDefault="00A84FA1" w:rsidP="00A84FA1">
      <w:pPr>
        <w:spacing w:line="480" w:lineRule="auto"/>
      </w:pPr>
      <w:r w:rsidRPr="006C02B5">
        <w:t>PTH value</w:t>
      </w:r>
    </w:p>
    <w:p w14:paraId="00201F9B" w14:textId="77777777" w:rsidR="00A84FA1" w:rsidRPr="006C02B5" w:rsidRDefault="00A84FA1" w:rsidP="00A84FA1">
      <w:pPr>
        <w:spacing w:line="480" w:lineRule="auto"/>
      </w:pPr>
      <w:r w:rsidRPr="006C02B5">
        <w:t>Oral calcium treatment</w:t>
      </w:r>
    </w:p>
    <w:p w14:paraId="6B692757" w14:textId="77777777" w:rsidR="00A84FA1" w:rsidRPr="006C02B5" w:rsidRDefault="00A84FA1" w:rsidP="00A84FA1">
      <w:pPr>
        <w:spacing w:line="480" w:lineRule="auto"/>
      </w:pPr>
      <w:r w:rsidRPr="006C02B5">
        <w:lastRenderedPageBreak/>
        <w:t>Vitamin D analogue therapy</w:t>
      </w:r>
    </w:p>
    <w:p w14:paraId="3C1730FD" w14:textId="77777777" w:rsidR="00A84FA1" w:rsidRPr="006C02B5" w:rsidRDefault="00A84FA1" w:rsidP="00A84FA1">
      <w:pPr>
        <w:spacing w:line="480" w:lineRule="auto"/>
        <w:rPr>
          <w:u w:val="single"/>
        </w:rPr>
      </w:pPr>
      <w:r w:rsidRPr="006C02B5">
        <w:rPr>
          <w:u w:val="single"/>
        </w:rPr>
        <w:t>Long term follow-up:</w:t>
      </w:r>
    </w:p>
    <w:p w14:paraId="60BF2FDA" w14:textId="77777777" w:rsidR="00A84FA1" w:rsidRPr="006C02B5" w:rsidRDefault="00A84FA1" w:rsidP="00A84FA1">
      <w:pPr>
        <w:spacing w:line="480" w:lineRule="auto"/>
      </w:pPr>
      <w:r w:rsidRPr="006C02B5">
        <w:t>Date for follow-up</w:t>
      </w:r>
    </w:p>
    <w:p w14:paraId="219BA526" w14:textId="77777777" w:rsidR="00A84FA1" w:rsidRPr="006C02B5" w:rsidRDefault="00A84FA1" w:rsidP="00A84FA1">
      <w:pPr>
        <w:spacing w:line="480" w:lineRule="auto"/>
      </w:pPr>
      <w:r w:rsidRPr="006C02B5">
        <w:t>Calcium value</w:t>
      </w:r>
    </w:p>
    <w:p w14:paraId="6B1B6C4F" w14:textId="77777777" w:rsidR="00A84FA1" w:rsidRPr="006C02B5" w:rsidRDefault="00A84FA1" w:rsidP="00A84FA1">
      <w:pPr>
        <w:spacing w:line="480" w:lineRule="auto"/>
      </w:pPr>
      <w:r w:rsidRPr="006C02B5">
        <w:t>PTH value</w:t>
      </w:r>
    </w:p>
    <w:p w14:paraId="1616F3CF" w14:textId="77777777" w:rsidR="00A84FA1" w:rsidRPr="006C02B5" w:rsidRDefault="00A84FA1" w:rsidP="00A84FA1">
      <w:pPr>
        <w:spacing w:line="480" w:lineRule="auto"/>
      </w:pPr>
      <w:r w:rsidRPr="006C02B5">
        <w:t>Oral calcium treatment</w:t>
      </w:r>
    </w:p>
    <w:p w14:paraId="09940F44" w14:textId="77777777" w:rsidR="00A84FA1" w:rsidRPr="006C02B5" w:rsidRDefault="00A84FA1" w:rsidP="00A84FA1">
      <w:pPr>
        <w:spacing w:line="480" w:lineRule="auto"/>
      </w:pPr>
      <w:r w:rsidRPr="006C02B5">
        <w:t>Vitamin D analogue therapy</w:t>
      </w:r>
    </w:p>
    <w:p w14:paraId="23959B7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17998F5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48B8A279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38BF7D2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6926B3A9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5C9E518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220C7BC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5AE5B675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4828138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BB4CF66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34A390D0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F0A0E7F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28359D10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5F56F08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47DABEE9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00200295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6773EAF8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56290D82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7E8E3D9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2DE0C15D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3D985195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3782280A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16D9CDD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99D887C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5D3025E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91F71B1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7A9B874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2FB9F8F5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1B36FECF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3D32DB4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27A7226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6603EFFA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42F86874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599C727E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7230BA9D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51B54629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27EE6A4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45C11723" w14:textId="77777777" w:rsidR="00692C08" w:rsidRDefault="00692C08" w:rsidP="00AB5A26">
      <w:pPr>
        <w:jc w:val="both"/>
        <w:rPr>
          <w:b/>
          <w:bCs/>
          <w:sz w:val="22"/>
          <w:szCs w:val="22"/>
          <w:lang w:val="en-US"/>
        </w:rPr>
      </w:pPr>
    </w:p>
    <w:p w14:paraId="5DCD1E29" w14:textId="64B31888" w:rsidR="00AB5A26" w:rsidRDefault="00A84FA1" w:rsidP="00AB5A26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. Methods 2</w:t>
      </w:r>
    </w:p>
    <w:p w14:paraId="01F593F3" w14:textId="77777777" w:rsidR="00775648" w:rsidRPr="0011674E" w:rsidRDefault="00775648" w:rsidP="00AB5A26">
      <w:pPr>
        <w:jc w:val="both"/>
        <w:rPr>
          <w:b/>
          <w:bCs/>
          <w:i/>
          <w:iCs/>
          <w:sz w:val="22"/>
          <w:szCs w:val="22"/>
          <w:lang w:val="en-US"/>
        </w:rPr>
      </w:pPr>
    </w:p>
    <w:p w14:paraId="210AE1AA" w14:textId="77777777" w:rsidR="00AB5A26" w:rsidRPr="0011674E" w:rsidRDefault="00AB5A26" w:rsidP="00AB5A26">
      <w:pPr>
        <w:spacing w:line="480" w:lineRule="auto"/>
        <w:rPr>
          <w:i/>
          <w:iCs/>
        </w:rPr>
      </w:pPr>
      <w:r w:rsidRPr="0011674E">
        <w:rPr>
          <w:i/>
          <w:iCs/>
        </w:rPr>
        <w:t>Biochemical assays and normal values for the four centres participating in the current study.</w:t>
      </w:r>
    </w:p>
    <w:p w14:paraId="397FF746" w14:textId="77777777" w:rsidR="00AB5A26" w:rsidRPr="005D037C" w:rsidRDefault="00AB5A26" w:rsidP="00AB5A26">
      <w:pPr>
        <w:spacing w:line="480" w:lineRule="auto"/>
        <w:rPr>
          <w:b/>
          <w:bCs/>
        </w:rPr>
      </w:pPr>
      <w:r w:rsidRPr="005D037C">
        <w:rPr>
          <w:b/>
          <w:bCs/>
        </w:rPr>
        <w:t>Study site A</w:t>
      </w:r>
    </w:p>
    <w:p w14:paraId="7D3DFAF6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PTH assay</w:t>
      </w:r>
    </w:p>
    <w:p w14:paraId="4DD1BAF5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Elecsys PTH Stat cobas e411 platform. Roche Diagnostics </w:t>
      </w:r>
    </w:p>
    <w:p w14:paraId="01FE3222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 xml:space="preserve">Limit of detection: 0.127 pmol/L </w:t>
      </w:r>
    </w:p>
    <w:p w14:paraId="0FD5EFC3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Normal range: 1.60 – 6.90 pmol/L </w:t>
      </w:r>
    </w:p>
    <w:p w14:paraId="1D5BC22B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Intra assay variation 1.8 %</w:t>
      </w:r>
    </w:p>
    <w:p w14:paraId="6434AA2F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Inter assay variation 2.85 %</w:t>
      </w:r>
    </w:p>
    <w:p w14:paraId="5371C09D" w14:textId="77777777" w:rsidR="00AB5A26" w:rsidRPr="005D037C" w:rsidRDefault="00AB5A26" w:rsidP="00AB5A26">
      <w:pPr>
        <w:spacing w:line="480" w:lineRule="auto"/>
      </w:pPr>
      <w:r w:rsidRPr="005D037C">
        <w:rPr>
          <w:u w:val="single"/>
        </w:rPr>
        <w:t>Calcium assay</w:t>
      </w:r>
    </w:p>
    <w:p w14:paraId="4DF72452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Cobas c702 (Roche Diagnostics)</w:t>
      </w:r>
    </w:p>
    <w:p w14:paraId="1D393D1A" w14:textId="77777777" w:rsidR="00AB5A26" w:rsidRPr="005D037C" w:rsidRDefault="00AB5A26" w:rsidP="00AB5A26">
      <w:pPr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Normal ranges:</w:t>
      </w:r>
    </w:p>
    <w:p w14:paraId="37E9C3B8" w14:textId="77777777" w:rsidR="00AB5A26" w:rsidRPr="005D037C" w:rsidRDefault="00AB5A26" w:rsidP="00AB5A26">
      <w:pPr>
        <w:shd w:val="clear" w:color="auto" w:fill="FFFFFF"/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&gt; 20 years: 2,15-2,50 mmol/L </w:t>
      </w:r>
    </w:p>
    <w:p w14:paraId="1E06494E" w14:textId="77777777" w:rsidR="00AB5A26" w:rsidRPr="005D037C" w:rsidRDefault="00AB5A26" w:rsidP="00AB5A26">
      <w:pPr>
        <w:shd w:val="clear" w:color="auto" w:fill="FFFFFF"/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&gt; 60 years: 2,20- 2,55 mmol/l </w:t>
      </w:r>
    </w:p>
    <w:p w14:paraId="7236F88B" w14:textId="77777777" w:rsidR="00AB5A26" w:rsidRPr="005D037C" w:rsidRDefault="00AB5A26" w:rsidP="00AB5A26">
      <w:pPr>
        <w:shd w:val="clear" w:color="auto" w:fill="FFFFFF"/>
        <w:spacing w:line="480" w:lineRule="auto"/>
        <w:rPr>
          <w:rFonts w:ascii="Calibri" w:eastAsia="Times New Roman" w:hAnsi="Calibri" w:cs="Calibri"/>
          <w:color w:val="000000"/>
          <w:lang w:eastAsia="sv-SE"/>
        </w:rPr>
      </w:pPr>
      <w:r w:rsidRPr="005D037C">
        <w:rPr>
          <w:rFonts w:ascii="Calibri" w:eastAsia="Times New Roman" w:hAnsi="Calibri" w:cs="Calibri"/>
          <w:color w:val="000000"/>
          <w:lang w:eastAsia="sv-SE"/>
        </w:rPr>
        <w:t>&gt; 90 years: 2,05 – 2,40 mmol/l </w:t>
      </w:r>
    </w:p>
    <w:p w14:paraId="41E9EA13" w14:textId="77777777" w:rsidR="00AB5A26" w:rsidRPr="005D037C" w:rsidRDefault="00AB5A26" w:rsidP="00AB5A26">
      <w:pPr>
        <w:spacing w:line="480" w:lineRule="auto"/>
      </w:pPr>
      <w:r w:rsidRPr="005D037C">
        <w:rPr>
          <w:b/>
          <w:bCs/>
        </w:rPr>
        <w:t>Study site B</w:t>
      </w:r>
    </w:p>
    <w:p w14:paraId="45C5C53A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PTH Assay</w:t>
      </w:r>
    </w:p>
    <w:p w14:paraId="4F2C123E" w14:textId="77777777" w:rsidR="00AB5A26" w:rsidRPr="005D037C" w:rsidRDefault="00AB5A26" w:rsidP="00AB5A26">
      <w:pPr>
        <w:spacing w:line="480" w:lineRule="auto"/>
      </w:pPr>
      <w:r w:rsidRPr="005D037C">
        <w:t>Elecsys PTH STAT. Instrument Cobas e602. Roche Diagnostics</w:t>
      </w:r>
    </w:p>
    <w:p w14:paraId="68C4BBFF" w14:textId="77777777" w:rsidR="00AB5A26" w:rsidRPr="005D037C" w:rsidRDefault="00AB5A26" w:rsidP="00AB5A26">
      <w:pPr>
        <w:shd w:val="clear" w:color="auto" w:fill="FFFFFF"/>
        <w:spacing w:line="480" w:lineRule="auto"/>
      </w:pPr>
      <w:r w:rsidRPr="005D037C">
        <w:rPr>
          <w:rFonts w:ascii="Calibri" w:eastAsia="Times New Roman" w:hAnsi="Calibri" w:cs="Calibri"/>
          <w:color w:val="000000"/>
          <w:lang w:eastAsia="sv-SE"/>
        </w:rPr>
        <w:t xml:space="preserve">Limit of detection: </w:t>
      </w:r>
      <w:r w:rsidRPr="005D037C">
        <w:t>0.127 pmol/L</w:t>
      </w:r>
    </w:p>
    <w:p w14:paraId="5E6D1FEB" w14:textId="77777777" w:rsidR="00AB5A26" w:rsidRPr="005D037C" w:rsidRDefault="00AB5A26" w:rsidP="00AB5A26">
      <w:pPr>
        <w:shd w:val="clear" w:color="auto" w:fill="FFFFFF"/>
        <w:spacing w:line="480" w:lineRule="auto"/>
      </w:pPr>
      <w:r w:rsidRPr="005D037C">
        <w:t>Normal range: 1.6-6.9 pmol/L</w:t>
      </w:r>
    </w:p>
    <w:p w14:paraId="1B6E64FF" w14:textId="77777777" w:rsidR="00AB5A26" w:rsidRPr="005D037C" w:rsidRDefault="00AB5A26" w:rsidP="00AB5A26">
      <w:pPr>
        <w:spacing w:line="480" w:lineRule="auto"/>
      </w:pPr>
      <w:r w:rsidRPr="005D037C">
        <w:t>Intra assay variation: level 2.2, 2%; level 11.8, 1.4 %</w:t>
      </w:r>
    </w:p>
    <w:p w14:paraId="75255051" w14:textId="77777777" w:rsidR="00AB5A26" w:rsidRPr="005D037C" w:rsidRDefault="00AB5A26" w:rsidP="00AB5A26">
      <w:pPr>
        <w:spacing w:line="480" w:lineRule="auto"/>
      </w:pPr>
      <w:r w:rsidRPr="005D037C">
        <w:t>Inter assay variation: level 2, 3.3%; level 8.5, 2.2%</w:t>
      </w:r>
    </w:p>
    <w:p w14:paraId="338730C8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Calcium assay</w:t>
      </w:r>
    </w:p>
    <w:p w14:paraId="64673E26" w14:textId="77777777" w:rsidR="00AB5A26" w:rsidRPr="005D037C" w:rsidRDefault="00AB5A26" w:rsidP="00AB5A26">
      <w:pPr>
        <w:spacing w:line="480" w:lineRule="auto"/>
      </w:pPr>
      <w:r w:rsidRPr="005D037C">
        <w:lastRenderedPageBreak/>
        <w:t>Cobas c702. Roche Diagnostics</w:t>
      </w:r>
    </w:p>
    <w:p w14:paraId="67C81B4F" w14:textId="77777777" w:rsidR="00AB5A26" w:rsidRPr="005D037C" w:rsidRDefault="00AB5A26" w:rsidP="00AB5A26">
      <w:pPr>
        <w:spacing w:line="480" w:lineRule="auto"/>
      </w:pPr>
      <w:r w:rsidRPr="005D037C">
        <w:t>&gt; 20 years: 2.20-2.55 mmol/L</w:t>
      </w:r>
    </w:p>
    <w:p w14:paraId="02CC87EF" w14:textId="77777777" w:rsidR="00AB5A26" w:rsidRPr="005D037C" w:rsidRDefault="00AB5A26" w:rsidP="00AB5A26">
      <w:pPr>
        <w:spacing w:line="480" w:lineRule="auto"/>
        <w:rPr>
          <w:b/>
          <w:bCs/>
        </w:rPr>
      </w:pPr>
      <w:r w:rsidRPr="005D037C">
        <w:rPr>
          <w:b/>
          <w:bCs/>
        </w:rPr>
        <w:t>Study site C</w:t>
      </w:r>
    </w:p>
    <w:p w14:paraId="7B879451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PTH assay</w:t>
      </w:r>
    </w:p>
    <w:p w14:paraId="1B51E5FC" w14:textId="77777777" w:rsidR="00AB5A26" w:rsidRPr="005D037C" w:rsidRDefault="00AB5A26" w:rsidP="00AB5A26">
      <w:pPr>
        <w:spacing w:line="480" w:lineRule="auto"/>
      </w:pPr>
      <w:r w:rsidRPr="005D037C">
        <w:t>Abbot Alinity i</w:t>
      </w:r>
    </w:p>
    <w:p w14:paraId="2FF0B702" w14:textId="77777777" w:rsidR="00AB5A26" w:rsidRPr="005D037C" w:rsidRDefault="00AB5A26" w:rsidP="00AB5A26">
      <w:pPr>
        <w:spacing w:line="480" w:lineRule="auto"/>
      </w:pPr>
      <w:r w:rsidRPr="005D037C">
        <w:t>Limit for detection: 0.11 ng/L</w:t>
      </w:r>
    </w:p>
    <w:p w14:paraId="40A9A5FD" w14:textId="77777777" w:rsidR="00AB5A26" w:rsidRPr="005D037C" w:rsidRDefault="00AB5A26" w:rsidP="00AB5A26">
      <w:pPr>
        <w:spacing w:line="480" w:lineRule="auto"/>
      </w:pPr>
      <w:r w:rsidRPr="005D037C">
        <w:t>Normal range: 1.8-11 pmol/L</w:t>
      </w:r>
    </w:p>
    <w:p w14:paraId="4751A1B8" w14:textId="77777777" w:rsidR="00AB5A26" w:rsidRPr="005D037C" w:rsidRDefault="00AB5A26" w:rsidP="00AB5A26">
      <w:pPr>
        <w:spacing w:line="480" w:lineRule="auto"/>
      </w:pPr>
      <w:r w:rsidRPr="005D037C">
        <w:t>Intra assay variation: level 3, 7%; level 10, 3%</w:t>
      </w:r>
    </w:p>
    <w:p w14:paraId="21B5DC46" w14:textId="77777777" w:rsidR="00AB5A26" w:rsidRPr="005D037C" w:rsidRDefault="00AB5A26" w:rsidP="00AB5A26">
      <w:pPr>
        <w:spacing w:line="480" w:lineRule="auto"/>
      </w:pPr>
      <w:r w:rsidRPr="005D037C">
        <w:t>Inter assay variation: level 3.4, 4%; level 15.2, 3 %</w:t>
      </w:r>
    </w:p>
    <w:p w14:paraId="58D02765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Calcium assay</w:t>
      </w:r>
    </w:p>
    <w:p w14:paraId="44842FD9" w14:textId="77777777" w:rsidR="00AB5A26" w:rsidRPr="005D037C" w:rsidRDefault="00AB5A26" w:rsidP="00AB5A26">
      <w:pPr>
        <w:spacing w:line="480" w:lineRule="auto"/>
      </w:pPr>
      <w:r w:rsidRPr="005D037C">
        <w:t>Alinity C</w:t>
      </w:r>
    </w:p>
    <w:p w14:paraId="1E2C6FBA" w14:textId="77777777" w:rsidR="00AB5A26" w:rsidRPr="005D037C" w:rsidRDefault="00AB5A26" w:rsidP="00AB5A26">
      <w:pPr>
        <w:spacing w:line="480" w:lineRule="auto"/>
      </w:pPr>
      <w:r w:rsidRPr="005D037C">
        <w:t>Normal range 2.15-2.50 mmol/L</w:t>
      </w:r>
    </w:p>
    <w:p w14:paraId="29C6E885" w14:textId="77777777" w:rsidR="00AB5A26" w:rsidRPr="005D037C" w:rsidRDefault="00AB5A26" w:rsidP="00AB5A26">
      <w:pPr>
        <w:spacing w:line="480" w:lineRule="auto"/>
        <w:rPr>
          <w:b/>
          <w:bCs/>
        </w:rPr>
      </w:pPr>
      <w:r w:rsidRPr="005D037C">
        <w:rPr>
          <w:b/>
          <w:bCs/>
        </w:rPr>
        <w:t>Study site D</w:t>
      </w:r>
    </w:p>
    <w:p w14:paraId="4ED307C3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PTH Assay</w:t>
      </w:r>
    </w:p>
    <w:p w14:paraId="10DDAEB1" w14:textId="77777777" w:rsidR="00AB5A26" w:rsidRPr="005D037C" w:rsidRDefault="00AB5A26" w:rsidP="00AB5A26">
      <w:pPr>
        <w:spacing w:line="480" w:lineRule="auto"/>
        <w:rPr>
          <w:rFonts w:ascii="Calibri" w:hAnsi="Calibri" w:cs="Calibri"/>
          <w:color w:val="212121"/>
          <w:sz w:val="23"/>
          <w:szCs w:val="23"/>
        </w:rPr>
      </w:pPr>
      <w:r w:rsidRPr="005D037C">
        <w:rPr>
          <w:rFonts w:ascii="Calibri" w:hAnsi="Calibri" w:cs="Calibri"/>
          <w:color w:val="212121"/>
          <w:sz w:val="23"/>
          <w:szCs w:val="23"/>
        </w:rPr>
        <w:t>Elecsys PTH (1-84). Cobas e 601. Roche Diagnostics</w:t>
      </w:r>
    </w:p>
    <w:p w14:paraId="23837087" w14:textId="77777777" w:rsidR="00AB5A26" w:rsidRPr="005D037C" w:rsidRDefault="00AB5A26" w:rsidP="00AB5A26">
      <w:pPr>
        <w:spacing w:line="480" w:lineRule="auto"/>
        <w:rPr>
          <w:rFonts w:ascii="Calibri" w:hAnsi="Calibri" w:cs="Calibri"/>
          <w:color w:val="212121"/>
          <w:sz w:val="23"/>
          <w:szCs w:val="23"/>
        </w:rPr>
      </w:pPr>
      <w:r w:rsidRPr="005D037C">
        <w:rPr>
          <w:rFonts w:ascii="Calibri" w:hAnsi="Calibri" w:cs="Calibri"/>
          <w:color w:val="212121"/>
          <w:sz w:val="23"/>
          <w:szCs w:val="23"/>
        </w:rPr>
        <w:t>Limit of detection: 5.5 pg/ml</w:t>
      </w:r>
    </w:p>
    <w:p w14:paraId="0480B5AD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rFonts w:ascii="Calibri" w:hAnsi="Calibri" w:cs="Calibri"/>
          <w:color w:val="212121"/>
          <w:sz w:val="23"/>
          <w:szCs w:val="23"/>
        </w:rPr>
        <w:t>Normal range: 10 – 65 pg/ml</w:t>
      </w:r>
    </w:p>
    <w:p w14:paraId="58C65E06" w14:textId="77777777" w:rsidR="00AB5A26" w:rsidRPr="005D037C" w:rsidRDefault="00AB5A26" w:rsidP="00AB5A26">
      <w:pPr>
        <w:spacing w:line="480" w:lineRule="auto"/>
        <w:rPr>
          <w:u w:val="single"/>
        </w:rPr>
      </w:pPr>
      <w:r w:rsidRPr="005D037C">
        <w:rPr>
          <w:u w:val="single"/>
        </w:rPr>
        <w:t>Calcium Assay</w:t>
      </w:r>
    </w:p>
    <w:p w14:paraId="4D120484" w14:textId="77777777" w:rsidR="00AB5A26" w:rsidRPr="005D037C" w:rsidRDefault="00AB5A26" w:rsidP="00AB5A26">
      <w:pPr>
        <w:spacing w:line="480" w:lineRule="auto"/>
        <w:rPr>
          <w:rFonts w:ascii="Calibri" w:hAnsi="Calibri" w:cs="Calibri"/>
          <w:color w:val="212121"/>
          <w:sz w:val="23"/>
          <w:szCs w:val="23"/>
        </w:rPr>
      </w:pPr>
      <w:r w:rsidRPr="005D037C">
        <w:rPr>
          <w:rFonts w:ascii="Calibri" w:hAnsi="Calibri" w:cs="Calibri"/>
          <w:color w:val="212121"/>
          <w:sz w:val="23"/>
          <w:szCs w:val="23"/>
        </w:rPr>
        <w:t>Cobas c 501 (Roche Diagnostics)</w:t>
      </w:r>
    </w:p>
    <w:p w14:paraId="36A8694F" w14:textId="77777777" w:rsidR="0011674E" w:rsidRDefault="00AB5A26" w:rsidP="0011674E">
      <w:pPr>
        <w:spacing w:line="480" w:lineRule="auto"/>
        <w:rPr>
          <w:rFonts w:ascii="Calibri" w:hAnsi="Calibri" w:cs="Calibri"/>
          <w:color w:val="212121"/>
          <w:sz w:val="23"/>
          <w:szCs w:val="23"/>
        </w:rPr>
      </w:pPr>
      <w:r w:rsidRPr="005D037C">
        <w:rPr>
          <w:rFonts w:ascii="Calibri" w:hAnsi="Calibri" w:cs="Calibri"/>
          <w:color w:val="212121"/>
          <w:sz w:val="23"/>
          <w:szCs w:val="23"/>
        </w:rPr>
        <w:t>Normal range: 18</w:t>
      </w:r>
      <w:r w:rsidRPr="005D037C">
        <w:rPr>
          <w:rFonts w:ascii="Calibri" w:hAnsi="Calibri" w:cs="Calibri"/>
          <w:color w:val="212121"/>
          <w:sz w:val="23"/>
          <w:szCs w:val="23"/>
        </w:rPr>
        <w:softHyphen/>
        <w:t>-60 years:</w:t>
      </w:r>
      <w:r w:rsidRPr="005D037C">
        <w:rPr>
          <w:rStyle w:val="apple-converted-space"/>
          <w:rFonts w:ascii="Segoe UI" w:hAnsi="Segoe UI" w:cs="Segoe UI"/>
          <w:color w:val="212121"/>
          <w:sz w:val="23"/>
          <w:szCs w:val="23"/>
        </w:rPr>
        <w:t> </w:t>
      </w:r>
      <w:r w:rsidRPr="005D037C">
        <w:rPr>
          <w:rFonts w:ascii="Calibri" w:hAnsi="Calibri" w:cs="Calibri"/>
          <w:color w:val="212121"/>
          <w:sz w:val="23"/>
          <w:szCs w:val="23"/>
        </w:rPr>
        <w:t>2.15-</w:t>
      </w:r>
      <w:r w:rsidRPr="005D037C">
        <w:rPr>
          <w:rFonts w:ascii="Calibri" w:hAnsi="Calibri" w:cs="Calibri"/>
          <w:color w:val="212121"/>
          <w:sz w:val="23"/>
          <w:szCs w:val="23"/>
        </w:rPr>
        <w:softHyphen/>
        <w:t>2.50 mmol/L; 60</w:t>
      </w:r>
      <w:r w:rsidRPr="005D037C">
        <w:rPr>
          <w:rFonts w:ascii="Calibri" w:hAnsi="Calibri" w:cs="Calibri"/>
          <w:color w:val="212121"/>
          <w:sz w:val="23"/>
          <w:szCs w:val="23"/>
        </w:rPr>
        <w:softHyphen/>
        <w:t>-90 years:</w:t>
      </w:r>
      <w:r w:rsidRPr="005D037C">
        <w:rPr>
          <w:rStyle w:val="apple-converted-space"/>
          <w:rFonts w:ascii="Segoe UI" w:hAnsi="Segoe UI" w:cs="Segoe UI"/>
          <w:color w:val="212121"/>
          <w:sz w:val="23"/>
          <w:szCs w:val="23"/>
        </w:rPr>
        <w:t> </w:t>
      </w:r>
      <w:r w:rsidRPr="005D037C">
        <w:rPr>
          <w:rFonts w:ascii="Calibri" w:hAnsi="Calibri" w:cs="Calibri"/>
          <w:color w:val="212121"/>
          <w:sz w:val="23"/>
          <w:szCs w:val="23"/>
        </w:rPr>
        <w:t>2.20</w:t>
      </w:r>
      <w:r w:rsidRPr="005D037C">
        <w:rPr>
          <w:rFonts w:ascii="Calibri" w:hAnsi="Calibri" w:cs="Calibri"/>
          <w:color w:val="212121"/>
          <w:sz w:val="23"/>
          <w:szCs w:val="23"/>
        </w:rPr>
        <w:softHyphen/>
        <w:t xml:space="preserve">-2.55 mmol/L </w:t>
      </w:r>
    </w:p>
    <w:p w14:paraId="46ADC97B" w14:textId="35EF4149" w:rsidR="00BA67BD" w:rsidRPr="0011674E" w:rsidRDefault="00BA67BD" w:rsidP="0011674E">
      <w:pPr>
        <w:spacing w:line="480" w:lineRule="auto"/>
        <w:rPr>
          <w:rFonts w:ascii="Calibri" w:hAnsi="Calibri" w:cs="Calibri"/>
          <w:color w:val="212121"/>
          <w:sz w:val="23"/>
          <w:szCs w:val="23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6C7F7006" w14:textId="77777777" w:rsidR="0011674E" w:rsidRDefault="0011674E" w:rsidP="002D6814">
      <w:pPr>
        <w:jc w:val="both"/>
        <w:rPr>
          <w:b/>
          <w:bCs/>
          <w:sz w:val="22"/>
          <w:szCs w:val="22"/>
          <w:lang w:val="en-US"/>
        </w:rPr>
      </w:pPr>
    </w:p>
    <w:p w14:paraId="4675564E" w14:textId="77777777" w:rsidR="004C6E7A" w:rsidRPr="004C6E7A" w:rsidRDefault="004C6E7A" w:rsidP="004C6E7A">
      <w:pPr>
        <w:rPr>
          <w:b/>
          <w:bCs/>
        </w:rPr>
      </w:pPr>
      <w:r w:rsidRPr="004C6E7A">
        <w:rPr>
          <w:b/>
          <w:bCs/>
        </w:rPr>
        <w:t>Suppl. Table 1</w:t>
      </w:r>
    </w:p>
    <w:p w14:paraId="1E7CD8D0" w14:textId="77777777" w:rsidR="004C6E7A" w:rsidRDefault="004C6E7A" w:rsidP="004C6E7A"/>
    <w:p w14:paraId="36965B4F" w14:textId="77777777" w:rsidR="004C6E7A" w:rsidRDefault="004C6E7A" w:rsidP="004C6E7A">
      <w:r>
        <w:t>Preoperative variables, number of involved surgeons and primary outcome for patients randomized to the use of Fluobeam LX and to control for the four participating centres.</w:t>
      </w:r>
    </w:p>
    <w:p w14:paraId="4139C4EF" w14:textId="77777777" w:rsidR="004C6E7A" w:rsidRDefault="004C6E7A" w:rsidP="004C6E7A"/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2548"/>
        <w:gridCol w:w="1135"/>
        <w:gridCol w:w="1350"/>
        <w:gridCol w:w="1348"/>
        <w:gridCol w:w="1350"/>
        <w:gridCol w:w="1331"/>
      </w:tblGrid>
      <w:tr w:rsidR="004C6E7A" w14:paraId="5D6BBF4B" w14:textId="77777777" w:rsidTr="00E12544">
        <w:tc>
          <w:tcPr>
            <w:tcW w:w="2547" w:type="dxa"/>
          </w:tcPr>
          <w:p w14:paraId="6044D97E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ariable</w:t>
            </w:r>
          </w:p>
        </w:tc>
        <w:tc>
          <w:tcPr>
            <w:tcW w:w="1135" w:type="dxa"/>
          </w:tcPr>
          <w:p w14:paraId="4C589A5A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centre A</w:t>
            </w:r>
          </w:p>
          <w:p w14:paraId="7E2657E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=210</w:t>
            </w:r>
          </w:p>
        </w:tc>
        <w:tc>
          <w:tcPr>
            <w:tcW w:w="1350" w:type="dxa"/>
          </w:tcPr>
          <w:p w14:paraId="2006C6EF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centre B</w:t>
            </w:r>
          </w:p>
          <w:p w14:paraId="3F0A711A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=82</w:t>
            </w:r>
          </w:p>
        </w:tc>
        <w:tc>
          <w:tcPr>
            <w:tcW w:w="1348" w:type="dxa"/>
          </w:tcPr>
          <w:p w14:paraId="0EA1C7B8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centre C</w:t>
            </w:r>
          </w:p>
          <w:p w14:paraId="6F77861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=36</w:t>
            </w:r>
          </w:p>
        </w:tc>
        <w:tc>
          <w:tcPr>
            <w:tcW w:w="1350" w:type="dxa"/>
          </w:tcPr>
          <w:p w14:paraId="575F9BD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centre D</w:t>
            </w:r>
          </w:p>
          <w:p w14:paraId="09EB24A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=158</w:t>
            </w:r>
          </w:p>
        </w:tc>
        <w:tc>
          <w:tcPr>
            <w:tcW w:w="1331" w:type="dxa"/>
          </w:tcPr>
          <w:p w14:paraId="1CEA23CA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-value</w:t>
            </w:r>
          </w:p>
        </w:tc>
      </w:tr>
      <w:tr w:rsidR="004C6E7A" w14:paraId="56404504" w14:textId="77777777" w:rsidTr="00E12544">
        <w:tc>
          <w:tcPr>
            <w:tcW w:w="2547" w:type="dxa"/>
          </w:tcPr>
          <w:p w14:paraId="099681F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ntrol/intervention total, number </w:t>
            </w:r>
          </w:p>
        </w:tc>
        <w:tc>
          <w:tcPr>
            <w:tcW w:w="1135" w:type="dxa"/>
          </w:tcPr>
          <w:p w14:paraId="6E04421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2/108</w:t>
            </w:r>
          </w:p>
        </w:tc>
        <w:tc>
          <w:tcPr>
            <w:tcW w:w="1350" w:type="dxa"/>
          </w:tcPr>
          <w:p w14:paraId="346814AB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/43</w:t>
            </w:r>
          </w:p>
        </w:tc>
        <w:tc>
          <w:tcPr>
            <w:tcW w:w="1348" w:type="dxa"/>
          </w:tcPr>
          <w:p w14:paraId="17EDB37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/19</w:t>
            </w:r>
          </w:p>
        </w:tc>
        <w:tc>
          <w:tcPr>
            <w:tcW w:w="1350" w:type="dxa"/>
          </w:tcPr>
          <w:p w14:paraId="150AEA26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2/76</w:t>
            </w:r>
          </w:p>
        </w:tc>
        <w:tc>
          <w:tcPr>
            <w:tcW w:w="1331" w:type="dxa"/>
          </w:tcPr>
          <w:p w14:paraId="5EC5685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889</w:t>
            </w:r>
          </w:p>
        </w:tc>
      </w:tr>
      <w:tr w:rsidR="004C6E7A" w14:paraId="19B3CFB2" w14:textId="77777777" w:rsidTr="00E12544">
        <w:tc>
          <w:tcPr>
            <w:tcW w:w="2547" w:type="dxa"/>
          </w:tcPr>
          <w:p w14:paraId="7AA496DF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ntrol/intervention for women, number </w:t>
            </w:r>
          </w:p>
        </w:tc>
        <w:tc>
          <w:tcPr>
            <w:tcW w:w="1135" w:type="dxa"/>
          </w:tcPr>
          <w:p w14:paraId="173CE2D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0/86</w:t>
            </w:r>
          </w:p>
        </w:tc>
        <w:tc>
          <w:tcPr>
            <w:tcW w:w="1350" w:type="dxa"/>
          </w:tcPr>
          <w:p w14:paraId="15D75FC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7/33</w:t>
            </w:r>
          </w:p>
        </w:tc>
        <w:tc>
          <w:tcPr>
            <w:tcW w:w="1348" w:type="dxa"/>
          </w:tcPr>
          <w:p w14:paraId="0282DB1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/16</w:t>
            </w:r>
          </w:p>
        </w:tc>
        <w:tc>
          <w:tcPr>
            <w:tcW w:w="1350" w:type="dxa"/>
          </w:tcPr>
          <w:p w14:paraId="711BF438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6/65</w:t>
            </w:r>
          </w:p>
        </w:tc>
        <w:tc>
          <w:tcPr>
            <w:tcW w:w="1331" w:type="dxa"/>
          </w:tcPr>
          <w:p w14:paraId="5874F3A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916</w:t>
            </w:r>
          </w:p>
        </w:tc>
      </w:tr>
      <w:tr w:rsidR="004C6E7A" w14:paraId="4AE0D165" w14:textId="77777777" w:rsidTr="00E12544">
        <w:tc>
          <w:tcPr>
            <w:tcW w:w="2547" w:type="dxa"/>
          </w:tcPr>
          <w:p w14:paraId="22338F78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ntrol/intervention for age groups, number</w:t>
            </w:r>
          </w:p>
          <w:p w14:paraId="2F13C417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  <w:u w:val="single"/>
              </w:rPr>
              <w:t>&lt;</w:t>
            </w:r>
            <w:r>
              <w:rPr>
                <w:rFonts w:eastAsia="Calibri"/>
                <w:i/>
                <w:iCs/>
              </w:rPr>
              <w:t xml:space="preserve"> 39 years</w:t>
            </w:r>
          </w:p>
          <w:p w14:paraId="24566380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40-65 years</w:t>
            </w:r>
          </w:p>
          <w:p w14:paraId="2133E15F" w14:textId="77777777" w:rsidR="004C6E7A" w:rsidRDefault="004C6E7A" w:rsidP="00E12544">
            <w:pPr>
              <w:rPr>
                <w:i/>
                <w:iCs/>
                <w:u w:val="single"/>
              </w:rPr>
            </w:pPr>
            <w:r>
              <w:rPr>
                <w:rFonts w:eastAsia="Calibri"/>
                <w:i/>
                <w:iCs/>
                <w:u w:val="single"/>
              </w:rPr>
              <w:t>&gt;</w:t>
            </w:r>
            <w:r>
              <w:rPr>
                <w:rFonts w:eastAsia="Calibri"/>
                <w:i/>
                <w:iCs/>
              </w:rPr>
              <w:t>66 years</w:t>
            </w:r>
          </w:p>
          <w:p w14:paraId="5E59B202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</w:tc>
        <w:tc>
          <w:tcPr>
            <w:tcW w:w="1135" w:type="dxa"/>
          </w:tcPr>
          <w:p w14:paraId="320ECEEB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7D24DF30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A934221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/21</w:t>
            </w:r>
          </w:p>
          <w:p w14:paraId="4E5CB20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3/68</w:t>
            </w:r>
          </w:p>
          <w:p w14:paraId="552749D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/19</w:t>
            </w:r>
          </w:p>
        </w:tc>
        <w:tc>
          <w:tcPr>
            <w:tcW w:w="1350" w:type="dxa"/>
          </w:tcPr>
          <w:p w14:paraId="5F483131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6F940335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1C4C035D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/14</w:t>
            </w:r>
          </w:p>
          <w:p w14:paraId="2B29CB0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/27</w:t>
            </w:r>
          </w:p>
          <w:p w14:paraId="7D5F510A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/2</w:t>
            </w:r>
          </w:p>
        </w:tc>
        <w:tc>
          <w:tcPr>
            <w:tcW w:w="1348" w:type="dxa"/>
          </w:tcPr>
          <w:p w14:paraId="4CB4E9FD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53816467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25F5A6ED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/8</w:t>
            </w:r>
          </w:p>
          <w:p w14:paraId="5C118DF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/8</w:t>
            </w:r>
          </w:p>
          <w:p w14:paraId="28801B9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/3</w:t>
            </w:r>
          </w:p>
        </w:tc>
        <w:tc>
          <w:tcPr>
            <w:tcW w:w="1350" w:type="dxa"/>
          </w:tcPr>
          <w:p w14:paraId="55AF480C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406BC62E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19EBA0B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/16</w:t>
            </w:r>
          </w:p>
          <w:p w14:paraId="4153D79E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6/50</w:t>
            </w:r>
          </w:p>
          <w:p w14:paraId="488394E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/10</w:t>
            </w:r>
          </w:p>
        </w:tc>
        <w:tc>
          <w:tcPr>
            <w:tcW w:w="1331" w:type="dxa"/>
          </w:tcPr>
          <w:p w14:paraId="7AF43250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53B2373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48CB93F8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963</w:t>
            </w:r>
          </w:p>
          <w:p w14:paraId="44F87CD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632</w:t>
            </w:r>
          </w:p>
          <w:p w14:paraId="0BDA259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122</w:t>
            </w:r>
          </w:p>
        </w:tc>
      </w:tr>
      <w:tr w:rsidR="004C6E7A" w14:paraId="4130CC54" w14:textId="77777777" w:rsidTr="00E12544">
        <w:tc>
          <w:tcPr>
            <w:tcW w:w="2547" w:type="dxa"/>
          </w:tcPr>
          <w:p w14:paraId="2DCDEABB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ndication for surgery</w:t>
            </w:r>
          </w:p>
          <w:p w14:paraId="4FB2D602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ntrol/intervention, number </w:t>
            </w:r>
          </w:p>
          <w:p w14:paraId="1AC8EEE9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Compression symptoms</w:t>
            </w:r>
          </w:p>
          <w:p w14:paraId="29820E81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Excluding malignancy</w:t>
            </w:r>
          </w:p>
          <w:p w14:paraId="7D7324A1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Malignancy</w:t>
            </w:r>
          </w:p>
          <w:p w14:paraId="4551366A" w14:textId="77777777" w:rsidR="004C6E7A" w:rsidRDefault="004C6E7A" w:rsidP="00E12544">
            <w:pPr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Thyreotoxicosis</w:t>
            </w:r>
          </w:p>
        </w:tc>
        <w:tc>
          <w:tcPr>
            <w:tcW w:w="1135" w:type="dxa"/>
          </w:tcPr>
          <w:p w14:paraId="57A15926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63E5DC12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4389382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97F841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/5</w:t>
            </w:r>
          </w:p>
          <w:p w14:paraId="7BFB6A73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7/72</w:t>
            </w:r>
          </w:p>
          <w:p w14:paraId="772FC6E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/2</w:t>
            </w:r>
          </w:p>
          <w:p w14:paraId="7EEE289D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/29</w:t>
            </w:r>
          </w:p>
        </w:tc>
        <w:tc>
          <w:tcPr>
            <w:tcW w:w="1350" w:type="dxa"/>
          </w:tcPr>
          <w:p w14:paraId="1198FEC2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3572055C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72446CB1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460AAD13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/1</w:t>
            </w:r>
          </w:p>
          <w:p w14:paraId="229E859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/2</w:t>
            </w:r>
          </w:p>
          <w:p w14:paraId="3678144D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/28</w:t>
            </w:r>
          </w:p>
          <w:p w14:paraId="37AFA00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/21</w:t>
            </w:r>
          </w:p>
        </w:tc>
        <w:tc>
          <w:tcPr>
            <w:tcW w:w="1348" w:type="dxa"/>
          </w:tcPr>
          <w:p w14:paraId="679AB5AF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3538DA8F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61256D93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73E98122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/3</w:t>
            </w:r>
          </w:p>
          <w:p w14:paraId="600BE24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/1</w:t>
            </w:r>
          </w:p>
          <w:p w14:paraId="42F55BA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/1</w:t>
            </w:r>
          </w:p>
          <w:p w14:paraId="59C9A13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/14</w:t>
            </w:r>
          </w:p>
        </w:tc>
        <w:tc>
          <w:tcPr>
            <w:tcW w:w="1350" w:type="dxa"/>
          </w:tcPr>
          <w:p w14:paraId="273A470C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1C45435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63DF153F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03F013D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/17</w:t>
            </w:r>
          </w:p>
          <w:p w14:paraId="0C1F2222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0/35</w:t>
            </w:r>
          </w:p>
          <w:p w14:paraId="216D22D5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1/24</w:t>
            </w:r>
          </w:p>
          <w:p w14:paraId="72DE1B3C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/0</w:t>
            </w:r>
          </w:p>
        </w:tc>
        <w:tc>
          <w:tcPr>
            <w:tcW w:w="1331" w:type="dxa"/>
          </w:tcPr>
          <w:p w14:paraId="4DC7C3E5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3B30A6D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06A3B019" w14:textId="77777777" w:rsidR="004C6E7A" w:rsidRDefault="004C6E7A" w:rsidP="00E12544">
            <w:pPr>
              <w:rPr>
                <w:rFonts w:ascii="Calibri" w:eastAsia="Calibri" w:hAnsi="Calibri"/>
              </w:rPr>
            </w:pPr>
          </w:p>
          <w:p w14:paraId="50A760E9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56</w:t>
            </w:r>
          </w:p>
          <w:p w14:paraId="403D9C77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820</w:t>
            </w:r>
          </w:p>
          <w:p w14:paraId="16A8688F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625</w:t>
            </w:r>
          </w:p>
          <w:p w14:paraId="55BFFBEE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313</w:t>
            </w:r>
          </w:p>
        </w:tc>
      </w:tr>
      <w:tr w:rsidR="004C6E7A" w14:paraId="2437420A" w14:textId="77777777" w:rsidTr="00E12544">
        <w:tc>
          <w:tcPr>
            <w:tcW w:w="2547" w:type="dxa"/>
          </w:tcPr>
          <w:p w14:paraId="081B777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mber of Surgeons in</w:t>
            </w:r>
          </w:p>
        </w:tc>
        <w:tc>
          <w:tcPr>
            <w:tcW w:w="1135" w:type="dxa"/>
          </w:tcPr>
          <w:p w14:paraId="20C254D1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4</w:t>
            </w:r>
          </w:p>
        </w:tc>
        <w:tc>
          <w:tcPr>
            <w:tcW w:w="1350" w:type="dxa"/>
          </w:tcPr>
          <w:p w14:paraId="5A3C87D4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348" w:type="dxa"/>
          </w:tcPr>
          <w:p w14:paraId="5F33A8CE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</w:t>
            </w:r>
          </w:p>
        </w:tc>
        <w:tc>
          <w:tcPr>
            <w:tcW w:w="1350" w:type="dxa"/>
          </w:tcPr>
          <w:p w14:paraId="5BDFCA0A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331" w:type="dxa"/>
          </w:tcPr>
          <w:p w14:paraId="3356CE5B" w14:textId="77777777" w:rsidR="004C6E7A" w:rsidRDefault="004C6E7A" w:rsidP="00E125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A</w:t>
            </w:r>
          </w:p>
        </w:tc>
      </w:tr>
      <w:tr w:rsidR="004C6E7A" w14:paraId="2DD88623" w14:textId="77777777" w:rsidTr="00E12544">
        <w:tc>
          <w:tcPr>
            <w:tcW w:w="2547" w:type="dxa"/>
          </w:tcPr>
          <w:p w14:paraId="76ED5052" w14:textId="77777777" w:rsidR="004C6E7A" w:rsidRPr="001C2339" w:rsidRDefault="004C6E7A" w:rsidP="00E12544">
            <w:r w:rsidRPr="001C2339">
              <w:rPr>
                <w:rFonts w:eastAsia="Calibri"/>
              </w:rPr>
              <w:t xml:space="preserve">Low level* of PTH  postoperative day 1 </w:t>
            </w:r>
          </w:p>
          <w:p w14:paraId="092F6010" w14:textId="77777777" w:rsidR="004C6E7A" w:rsidRPr="001C2339" w:rsidRDefault="004C6E7A" w:rsidP="00E12544"/>
        </w:tc>
        <w:tc>
          <w:tcPr>
            <w:tcW w:w="1135" w:type="dxa"/>
          </w:tcPr>
          <w:p w14:paraId="79850C77" w14:textId="77777777" w:rsidR="004C6E7A" w:rsidRPr="001C2339" w:rsidRDefault="004C6E7A" w:rsidP="00E12544">
            <w:r w:rsidRPr="001C2339">
              <w:rPr>
                <w:rFonts w:eastAsia="Calibri"/>
              </w:rPr>
              <w:t>73/210</w:t>
            </w:r>
          </w:p>
        </w:tc>
        <w:tc>
          <w:tcPr>
            <w:tcW w:w="1350" w:type="dxa"/>
          </w:tcPr>
          <w:p w14:paraId="003C3C74" w14:textId="77777777" w:rsidR="004C6E7A" w:rsidRPr="001C2339" w:rsidRDefault="004C6E7A" w:rsidP="00E12544">
            <w:r w:rsidRPr="001C2339">
              <w:rPr>
                <w:rFonts w:eastAsia="Calibri"/>
              </w:rPr>
              <w:t>30/82</w:t>
            </w:r>
          </w:p>
        </w:tc>
        <w:tc>
          <w:tcPr>
            <w:tcW w:w="1348" w:type="dxa"/>
          </w:tcPr>
          <w:p w14:paraId="21E7CE23" w14:textId="77777777" w:rsidR="004C6E7A" w:rsidRPr="001C2339" w:rsidRDefault="004C6E7A" w:rsidP="00E12544">
            <w:r w:rsidRPr="001C2339">
              <w:rPr>
                <w:rFonts w:eastAsia="Calibri"/>
              </w:rPr>
              <w:t>15/36</w:t>
            </w:r>
          </w:p>
        </w:tc>
        <w:tc>
          <w:tcPr>
            <w:tcW w:w="1350" w:type="dxa"/>
          </w:tcPr>
          <w:p w14:paraId="54DBDDB2" w14:textId="77777777" w:rsidR="004C6E7A" w:rsidRPr="001C2339" w:rsidRDefault="004C6E7A" w:rsidP="00E12544">
            <w:r w:rsidRPr="001C2339">
              <w:rPr>
                <w:rFonts w:eastAsia="Calibri"/>
              </w:rPr>
              <w:t>23/158</w:t>
            </w:r>
          </w:p>
        </w:tc>
        <w:tc>
          <w:tcPr>
            <w:tcW w:w="1331" w:type="dxa"/>
          </w:tcPr>
          <w:p w14:paraId="11D4DABF" w14:textId="77777777" w:rsidR="004C6E7A" w:rsidRPr="001C2339" w:rsidRDefault="004C6E7A" w:rsidP="00E12544">
            <w:r w:rsidRPr="001C2339">
              <w:rPr>
                <w:rFonts w:eastAsia="Calibri"/>
              </w:rPr>
              <w:t>&lt;0.001</w:t>
            </w:r>
          </w:p>
        </w:tc>
      </w:tr>
    </w:tbl>
    <w:p w14:paraId="669EC1C2" w14:textId="77777777" w:rsidR="004C6E7A" w:rsidRDefault="004C6E7A" w:rsidP="004C6E7A"/>
    <w:p w14:paraId="737C0F88" w14:textId="77777777" w:rsidR="004C6E7A" w:rsidRDefault="004C6E7A" w:rsidP="004C6E7A">
      <w:r>
        <w:t>*As opposed to normal/high</w:t>
      </w:r>
    </w:p>
    <w:p w14:paraId="796CCF5C" w14:textId="77777777" w:rsidR="004C6E7A" w:rsidRDefault="004C6E7A" w:rsidP="004C6E7A">
      <w:r>
        <w:t>NA= not applicable</w:t>
      </w:r>
    </w:p>
    <w:p w14:paraId="2F435DE1" w14:textId="77777777" w:rsidR="004C6E7A" w:rsidRDefault="004C6E7A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06C4180" w14:textId="77777777" w:rsidR="001D7B6F" w:rsidRPr="00A457D2" w:rsidRDefault="001D7B6F" w:rsidP="001D7B6F">
      <w:pPr>
        <w:rPr>
          <w:b/>
          <w:bCs/>
        </w:rPr>
      </w:pPr>
      <w:r w:rsidRPr="00A457D2">
        <w:rPr>
          <w:b/>
          <w:bCs/>
        </w:rPr>
        <w:lastRenderedPageBreak/>
        <w:t>Suppl. Table 2.</w:t>
      </w:r>
    </w:p>
    <w:p w14:paraId="1419984E" w14:textId="77777777" w:rsidR="001D7B6F" w:rsidRDefault="001D7B6F" w:rsidP="001D7B6F"/>
    <w:p w14:paraId="34F4A2C8" w14:textId="58CB9762" w:rsidR="001D7B6F" w:rsidRDefault="001D7B6F" w:rsidP="008C566E">
      <w:pPr>
        <w:spacing w:line="480" w:lineRule="auto"/>
      </w:pPr>
      <w:r>
        <w:t>Analysis of the primary outcome variable, the rate of low PTH on the first postoperative day</w:t>
      </w:r>
      <w:r w:rsidR="00FC4693">
        <w:t>,</w:t>
      </w:r>
      <w:r>
        <w:t xml:space="preserve"> for the four</w:t>
      </w:r>
      <w:r w:rsidR="00FC4693">
        <w:t xml:space="preserve"> study </w:t>
      </w:r>
      <w:r>
        <w:t>centres. Numbers and percentages for the two groups of patients are shown.</w:t>
      </w:r>
    </w:p>
    <w:p w14:paraId="2815A035" w14:textId="77777777" w:rsidR="001D7B6F" w:rsidRDefault="001D7B6F" w:rsidP="001D7B6F"/>
    <w:p w14:paraId="60AFEB04" w14:textId="77777777" w:rsidR="001D7B6F" w:rsidRDefault="001D7B6F" w:rsidP="001D7B6F"/>
    <w:p w14:paraId="57D7E985" w14:textId="77777777" w:rsidR="001D7B6F" w:rsidRDefault="001D7B6F" w:rsidP="001D7B6F">
      <w:pPr>
        <w:spacing w:line="480" w:lineRule="auto"/>
        <w:rPr>
          <w:b/>
          <w:bCs/>
        </w:rPr>
      </w:pPr>
      <w:r w:rsidRPr="008F680B">
        <w:rPr>
          <w:b/>
          <w:bCs/>
        </w:rPr>
        <w:t>Variable</w:t>
      </w:r>
      <w:r w:rsidRPr="008F680B">
        <w:rPr>
          <w:b/>
          <w:bCs/>
        </w:rPr>
        <w:tab/>
      </w:r>
      <w:r w:rsidRPr="008F680B">
        <w:rPr>
          <w:b/>
          <w:bCs/>
        </w:rPr>
        <w:tab/>
        <w:t xml:space="preserve"> </w:t>
      </w:r>
      <w:r>
        <w:rPr>
          <w:b/>
          <w:bCs/>
        </w:rPr>
        <w:t xml:space="preserve">Intervention       </w:t>
      </w:r>
      <w:r>
        <w:rPr>
          <w:b/>
          <w:bCs/>
        </w:rPr>
        <w:tab/>
      </w:r>
      <w:r w:rsidRPr="008F680B">
        <w:rPr>
          <w:b/>
          <w:bCs/>
        </w:rPr>
        <w:t>Control</w:t>
      </w:r>
      <w:r w:rsidRPr="008F680B">
        <w:rPr>
          <w:b/>
          <w:bCs/>
        </w:rPr>
        <w:tab/>
      </w:r>
      <w:r>
        <w:rPr>
          <w:b/>
          <w:bCs/>
        </w:rPr>
        <w:t xml:space="preserve">         </w:t>
      </w:r>
      <w:r>
        <w:rPr>
          <w:b/>
          <w:bCs/>
        </w:rPr>
        <w:tab/>
      </w:r>
      <w:r w:rsidRPr="008F680B">
        <w:rPr>
          <w:b/>
          <w:bCs/>
        </w:rPr>
        <w:t>p-value</w:t>
      </w:r>
    </w:p>
    <w:p w14:paraId="112670D5" w14:textId="341AA7A2" w:rsidR="001D7B6F" w:rsidRPr="006C59F3" w:rsidRDefault="001D7B6F" w:rsidP="001D7B6F">
      <w:pPr>
        <w:spacing w:line="480" w:lineRule="auto"/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6C59F3">
        <w:t>Low PTH/Total</w:t>
      </w:r>
      <w:r>
        <w:t xml:space="preserve"> </w:t>
      </w:r>
      <w:r w:rsidRPr="006C59F3">
        <w:t>(%)</w:t>
      </w:r>
      <w:r>
        <w:rPr>
          <w:b/>
          <w:bCs/>
        </w:rPr>
        <w:tab/>
      </w:r>
      <w:r w:rsidRPr="006C59F3">
        <w:t>Low/Total (%)</w:t>
      </w:r>
    </w:p>
    <w:p w14:paraId="0AC342DF" w14:textId="0905B8E5" w:rsidR="001D7B6F" w:rsidRDefault="001D7B6F" w:rsidP="001D7B6F">
      <w:pPr>
        <w:spacing w:line="480" w:lineRule="auto"/>
      </w:pPr>
      <w:r>
        <w:t>Centre A (n=210)</w:t>
      </w:r>
      <w:r>
        <w:tab/>
        <w:t>37/108  (34.3)</w:t>
      </w:r>
      <w:r>
        <w:tab/>
      </w:r>
      <w:r>
        <w:tab/>
        <w:t>36/102 (35.3)</w:t>
      </w:r>
      <w:r>
        <w:tab/>
      </w:r>
      <w:r>
        <w:tab/>
      </w:r>
      <w:r>
        <w:tab/>
        <w:t>0.875</w:t>
      </w:r>
    </w:p>
    <w:p w14:paraId="7FE90DEB" w14:textId="62987B24" w:rsidR="001D7B6F" w:rsidRPr="008C566E" w:rsidRDefault="001D7B6F" w:rsidP="001D7B6F">
      <w:pPr>
        <w:spacing w:line="480" w:lineRule="auto"/>
        <w:rPr>
          <w:lang w:val="en-US"/>
        </w:rPr>
      </w:pPr>
      <w:r w:rsidRPr="008C566E">
        <w:rPr>
          <w:lang w:val="en-US"/>
        </w:rPr>
        <w:t>Centre B (n=82)</w:t>
      </w:r>
      <w:r w:rsidRPr="008C566E">
        <w:rPr>
          <w:lang w:val="en-US"/>
        </w:rPr>
        <w:tab/>
        <w:t>12/43    (27.9)</w:t>
      </w:r>
      <w:r w:rsidRPr="008C566E">
        <w:rPr>
          <w:lang w:val="en-US"/>
        </w:rPr>
        <w:tab/>
      </w:r>
      <w:r w:rsidRPr="008C566E">
        <w:rPr>
          <w:lang w:val="en-US"/>
        </w:rPr>
        <w:tab/>
        <w:t>18/39   (46.2)</w:t>
      </w:r>
      <w:r w:rsidRPr="008C566E">
        <w:rPr>
          <w:lang w:val="en-US"/>
        </w:rPr>
        <w:tab/>
      </w:r>
      <w:r w:rsidRPr="008C566E">
        <w:rPr>
          <w:lang w:val="en-US"/>
        </w:rPr>
        <w:tab/>
      </w:r>
      <w:r w:rsidRPr="008C566E">
        <w:rPr>
          <w:lang w:val="en-US"/>
        </w:rPr>
        <w:tab/>
        <w:t>0.087</w:t>
      </w:r>
    </w:p>
    <w:p w14:paraId="2AC7F752" w14:textId="56C27012" w:rsidR="001D7B6F" w:rsidRPr="008C566E" w:rsidRDefault="001D7B6F" w:rsidP="001D7B6F">
      <w:pPr>
        <w:spacing w:line="480" w:lineRule="auto"/>
        <w:rPr>
          <w:lang w:val="en-US"/>
        </w:rPr>
      </w:pPr>
      <w:r w:rsidRPr="008C566E">
        <w:rPr>
          <w:lang w:val="en-US"/>
        </w:rPr>
        <w:t>Centre C (n=36)</w:t>
      </w:r>
      <w:r w:rsidRPr="008C566E">
        <w:rPr>
          <w:lang w:val="en-US"/>
        </w:rPr>
        <w:tab/>
        <w:t>7/19      (36.8)</w:t>
      </w:r>
      <w:r w:rsidRPr="008C566E">
        <w:rPr>
          <w:lang w:val="en-US"/>
        </w:rPr>
        <w:tab/>
        <w:t xml:space="preserve"> </w:t>
      </w:r>
      <w:r w:rsidRPr="008C566E">
        <w:rPr>
          <w:lang w:val="en-US"/>
        </w:rPr>
        <w:tab/>
        <w:t>8/17     (47.1)</w:t>
      </w:r>
      <w:r w:rsidRPr="008C566E">
        <w:rPr>
          <w:lang w:val="en-US"/>
        </w:rPr>
        <w:tab/>
      </w:r>
      <w:r w:rsidRPr="008C566E">
        <w:rPr>
          <w:lang w:val="en-US"/>
        </w:rPr>
        <w:tab/>
      </w:r>
      <w:r w:rsidRPr="008C566E">
        <w:rPr>
          <w:lang w:val="en-US"/>
        </w:rPr>
        <w:tab/>
        <w:t>0.535</w:t>
      </w:r>
    </w:p>
    <w:p w14:paraId="5467BD82" w14:textId="6ED48D92" w:rsidR="001D7B6F" w:rsidRPr="008C566E" w:rsidRDefault="001D7B6F" w:rsidP="001D7B6F">
      <w:pPr>
        <w:spacing w:line="480" w:lineRule="auto"/>
        <w:rPr>
          <w:lang w:val="en-US"/>
        </w:rPr>
      </w:pPr>
      <w:r w:rsidRPr="008C566E">
        <w:rPr>
          <w:lang w:val="en-US"/>
        </w:rPr>
        <w:t>Centre D (n=158)</w:t>
      </w:r>
      <w:r w:rsidRPr="008C566E">
        <w:rPr>
          <w:lang w:val="en-US"/>
        </w:rPr>
        <w:tab/>
        <w:t xml:space="preserve">8/76      (10.5) </w:t>
      </w:r>
      <w:r w:rsidRPr="008C566E">
        <w:rPr>
          <w:lang w:val="en-US"/>
        </w:rPr>
        <w:tab/>
      </w:r>
      <w:r w:rsidRPr="008C566E">
        <w:rPr>
          <w:lang w:val="en-US"/>
        </w:rPr>
        <w:tab/>
        <w:t>15/82   (18.3)</w:t>
      </w:r>
      <w:r w:rsidRPr="008C566E">
        <w:rPr>
          <w:lang w:val="en-US"/>
        </w:rPr>
        <w:tab/>
      </w:r>
      <w:r w:rsidRPr="008C566E">
        <w:rPr>
          <w:lang w:val="en-US"/>
        </w:rPr>
        <w:tab/>
      </w:r>
      <w:r w:rsidRPr="008C566E">
        <w:rPr>
          <w:lang w:val="en-US"/>
        </w:rPr>
        <w:tab/>
        <w:t>0.167</w:t>
      </w:r>
    </w:p>
    <w:p w14:paraId="35CA39A6" w14:textId="77777777" w:rsidR="001D7B6F" w:rsidRDefault="001D7B6F" w:rsidP="005A49FF">
      <w:pPr>
        <w:rPr>
          <w:b/>
          <w:bCs/>
        </w:rPr>
      </w:pPr>
    </w:p>
    <w:p w14:paraId="6DD34362" w14:textId="77777777" w:rsidR="001D7B6F" w:rsidRDefault="001D7B6F" w:rsidP="005A49FF">
      <w:pPr>
        <w:rPr>
          <w:b/>
          <w:bCs/>
        </w:rPr>
      </w:pPr>
    </w:p>
    <w:p w14:paraId="7C381DEC" w14:textId="77777777" w:rsidR="001D7B6F" w:rsidRDefault="001D7B6F" w:rsidP="005A49FF">
      <w:pPr>
        <w:rPr>
          <w:b/>
          <w:bCs/>
        </w:rPr>
      </w:pPr>
    </w:p>
    <w:p w14:paraId="1E5D72F0" w14:textId="77777777" w:rsidR="001D7B6F" w:rsidRDefault="001D7B6F" w:rsidP="005A49FF">
      <w:pPr>
        <w:rPr>
          <w:b/>
          <w:bCs/>
        </w:rPr>
      </w:pPr>
    </w:p>
    <w:p w14:paraId="4A84A12A" w14:textId="77777777" w:rsidR="001D7B6F" w:rsidRDefault="001D7B6F" w:rsidP="005A49FF">
      <w:pPr>
        <w:rPr>
          <w:b/>
          <w:bCs/>
        </w:rPr>
      </w:pPr>
    </w:p>
    <w:p w14:paraId="47826189" w14:textId="77777777" w:rsidR="001D7B6F" w:rsidRDefault="001D7B6F" w:rsidP="005A49FF">
      <w:pPr>
        <w:rPr>
          <w:b/>
          <w:bCs/>
        </w:rPr>
      </w:pPr>
    </w:p>
    <w:p w14:paraId="28098A7A" w14:textId="77777777" w:rsidR="001D7B6F" w:rsidRDefault="001D7B6F" w:rsidP="005A49FF">
      <w:pPr>
        <w:rPr>
          <w:b/>
          <w:bCs/>
        </w:rPr>
      </w:pPr>
    </w:p>
    <w:p w14:paraId="02CB21B8" w14:textId="77777777" w:rsidR="001D7B6F" w:rsidRDefault="001D7B6F" w:rsidP="005A49FF">
      <w:pPr>
        <w:rPr>
          <w:b/>
          <w:bCs/>
        </w:rPr>
      </w:pPr>
    </w:p>
    <w:p w14:paraId="4E5D2F01" w14:textId="77777777" w:rsidR="001D7B6F" w:rsidRDefault="001D7B6F" w:rsidP="005A49FF">
      <w:pPr>
        <w:rPr>
          <w:b/>
          <w:bCs/>
        </w:rPr>
      </w:pPr>
    </w:p>
    <w:p w14:paraId="5D16494F" w14:textId="77777777" w:rsidR="001D7B6F" w:rsidRDefault="001D7B6F" w:rsidP="005A49FF">
      <w:pPr>
        <w:rPr>
          <w:b/>
          <w:bCs/>
        </w:rPr>
      </w:pPr>
    </w:p>
    <w:p w14:paraId="72F36B7F" w14:textId="77777777" w:rsidR="001D7B6F" w:rsidRDefault="001D7B6F" w:rsidP="005A49FF">
      <w:pPr>
        <w:rPr>
          <w:b/>
          <w:bCs/>
        </w:rPr>
      </w:pPr>
    </w:p>
    <w:p w14:paraId="272DF60F" w14:textId="77777777" w:rsidR="001D7B6F" w:rsidRDefault="001D7B6F" w:rsidP="005A49FF">
      <w:pPr>
        <w:rPr>
          <w:b/>
          <w:bCs/>
        </w:rPr>
      </w:pPr>
    </w:p>
    <w:p w14:paraId="47718095" w14:textId="77777777" w:rsidR="001D7B6F" w:rsidRDefault="001D7B6F" w:rsidP="005A49FF">
      <w:pPr>
        <w:rPr>
          <w:b/>
          <w:bCs/>
        </w:rPr>
      </w:pPr>
    </w:p>
    <w:p w14:paraId="04263274" w14:textId="77777777" w:rsidR="001D7B6F" w:rsidRDefault="001D7B6F" w:rsidP="005A49FF">
      <w:pPr>
        <w:rPr>
          <w:b/>
          <w:bCs/>
        </w:rPr>
      </w:pPr>
    </w:p>
    <w:p w14:paraId="7E3D2603" w14:textId="77777777" w:rsidR="001D7B6F" w:rsidRDefault="001D7B6F" w:rsidP="005A49FF">
      <w:pPr>
        <w:rPr>
          <w:b/>
          <w:bCs/>
        </w:rPr>
      </w:pPr>
    </w:p>
    <w:p w14:paraId="0C3C42DA" w14:textId="77777777" w:rsidR="001D7B6F" w:rsidRDefault="001D7B6F" w:rsidP="005A49FF">
      <w:pPr>
        <w:rPr>
          <w:b/>
          <w:bCs/>
        </w:rPr>
      </w:pPr>
    </w:p>
    <w:p w14:paraId="16CD1CD7" w14:textId="77777777" w:rsidR="001D7B6F" w:rsidRDefault="001D7B6F" w:rsidP="005A49FF">
      <w:pPr>
        <w:rPr>
          <w:b/>
          <w:bCs/>
        </w:rPr>
      </w:pPr>
    </w:p>
    <w:p w14:paraId="19DAA00F" w14:textId="77777777" w:rsidR="001D7B6F" w:rsidRDefault="001D7B6F" w:rsidP="005A49FF">
      <w:pPr>
        <w:rPr>
          <w:b/>
          <w:bCs/>
        </w:rPr>
      </w:pPr>
    </w:p>
    <w:p w14:paraId="75C9C625" w14:textId="77777777" w:rsidR="001D7B6F" w:rsidRDefault="001D7B6F" w:rsidP="005A49FF">
      <w:pPr>
        <w:rPr>
          <w:b/>
          <w:bCs/>
        </w:rPr>
      </w:pPr>
    </w:p>
    <w:p w14:paraId="5EC1F3BE" w14:textId="77777777" w:rsidR="001D7B6F" w:rsidRDefault="001D7B6F" w:rsidP="005A49FF">
      <w:pPr>
        <w:rPr>
          <w:b/>
          <w:bCs/>
        </w:rPr>
      </w:pPr>
    </w:p>
    <w:p w14:paraId="3017350B" w14:textId="77777777" w:rsidR="001D7B6F" w:rsidRDefault="001D7B6F" w:rsidP="005A49FF">
      <w:pPr>
        <w:rPr>
          <w:b/>
          <w:bCs/>
        </w:rPr>
      </w:pPr>
    </w:p>
    <w:p w14:paraId="7EAE4F9F" w14:textId="77777777" w:rsidR="001D7B6F" w:rsidRDefault="001D7B6F" w:rsidP="005A49FF">
      <w:pPr>
        <w:rPr>
          <w:b/>
          <w:bCs/>
        </w:rPr>
      </w:pPr>
    </w:p>
    <w:p w14:paraId="638D5692" w14:textId="77777777" w:rsidR="001D7B6F" w:rsidRDefault="001D7B6F" w:rsidP="005A49FF">
      <w:pPr>
        <w:rPr>
          <w:b/>
          <w:bCs/>
        </w:rPr>
      </w:pPr>
    </w:p>
    <w:p w14:paraId="42D7E22A" w14:textId="77777777" w:rsidR="001D7B6F" w:rsidRDefault="001D7B6F" w:rsidP="005A49FF">
      <w:pPr>
        <w:rPr>
          <w:b/>
          <w:bCs/>
        </w:rPr>
      </w:pPr>
    </w:p>
    <w:p w14:paraId="241DAC06" w14:textId="77777777" w:rsidR="001D7B6F" w:rsidRDefault="001D7B6F" w:rsidP="005A49FF">
      <w:pPr>
        <w:rPr>
          <w:b/>
          <w:bCs/>
        </w:rPr>
      </w:pPr>
    </w:p>
    <w:p w14:paraId="237EC45E" w14:textId="77777777" w:rsidR="001D7B6F" w:rsidRDefault="001D7B6F" w:rsidP="005A49FF">
      <w:pPr>
        <w:rPr>
          <w:b/>
          <w:bCs/>
        </w:rPr>
      </w:pPr>
    </w:p>
    <w:p w14:paraId="59723C14" w14:textId="77777777" w:rsidR="001D7B6F" w:rsidRDefault="001D7B6F" w:rsidP="005A49FF">
      <w:pPr>
        <w:rPr>
          <w:b/>
          <w:bCs/>
        </w:rPr>
      </w:pPr>
    </w:p>
    <w:p w14:paraId="0FDC2618" w14:textId="77777777" w:rsidR="001D7B6F" w:rsidRDefault="001D7B6F" w:rsidP="005A49FF">
      <w:pPr>
        <w:rPr>
          <w:b/>
          <w:bCs/>
        </w:rPr>
      </w:pPr>
    </w:p>
    <w:p w14:paraId="6E04E5B6" w14:textId="77777777" w:rsidR="001D7B6F" w:rsidRDefault="001D7B6F" w:rsidP="005A49FF">
      <w:pPr>
        <w:rPr>
          <w:b/>
          <w:bCs/>
        </w:rPr>
      </w:pPr>
    </w:p>
    <w:p w14:paraId="14F989A9" w14:textId="552A3513" w:rsidR="005A49FF" w:rsidRPr="005A49FF" w:rsidRDefault="005A49FF" w:rsidP="005A49FF">
      <w:pPr>
        <w:rPr>
          <w:b/>
          <w:bCs/>
        </w:rPr>
      </w:pPr>
      <w:r w:rsidRPr="005A49FF">
        <w:rPr>
          <w:b/>
          <w:bCs/>
        </w:rPr>
        <w:t xml:space="preserve">Suppl. Table </w:t>
      </w:r>
      <w:r w:rsidR="001D7B6F">
        <w:rPr>
          <w:b/>
          <w:bCs/>
        </w:rPr>
        <w:t>3</w:t>
      </w:r>
    </w:p>
    <w:p w14:paraId="4422E0ED" w14:textId="77777777" w:rsidR="005A49FF" w:rsidRDefault="005A49FF" w:rsidP="005A49FF"/>
    <w:p w14:paraId="091BB759" w14:textId="77777777" w:rsidR="005A49FF" w:rsidRDefault="005A49FF" w:rsidP="005A49FF">
      <w:pPr>
        <w:spacing w:line="480" w:lineRule="auto"/>
      </w:pPr>
      <w:r w:rsidRPr="00CC50BD">
        <w:t>Sensitivity analysis of the risk for a low level of PTH on postoperative day one for patients randomized to the use of auto-fluorescens to detect parathyroid glands (intervention) or to control. Hazard ratio and 95 per cent confidence interval is shown.</w:t>
      </w:r>
    </w:p>
    <w:p w14:paraId="07557D3E" w14:textId="77777777" w:rsidR="005A49FF" w:rsidRPr="00B07C91" w:rsidRDefault="005A49FF" w:rsidP="005A49FF">
      <w:pPr>
        <w:spacing w:line="480" w:lineRule="auto"/>
        <w:rPr>
          <w:sz w:val="20"/>
          <w:szCs w:val="20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812"/>
        <w:gridCol w:w="1812"/>
        <w:gridCol w:w="1812"/>
        <w:gridCol w:w="1813"/>
        <w:gridCol w:w="1813"/>
      </w:tblGrid>
      <w:tr w:rsidR="005A49FF" w:rsidRPr="00B07C91" w14:paraId="437060DC" w14:textId="77777777" w:rsidTr="00E12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14:paraId="75B277EE" w14:textId="77777777" w:rsidR="005A49FF" w:rsidRPr="00B07C91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Variable</w:t>
            </w:r>
          </w:p>
        </w:tc>
        <w:tc>
          <w:tcPr>
            <w:tcW w:w="1812" w:type="dxa"/>
          </w:tcPr>
          <w:p w14:paraId="5AAFDF71" w14:textId="77777777" w:rsidR="005A49FF" w:rsidRPr="00B07C91" w:rsidRDefault="005A49FF" w:rsidP="00E1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Hazard ratio</w:t>
            </w:r>
          </w:p>
        </w:tc>
        <w:tc>
          <w:tcPr>
            <w:tcW w:w="1812" w:type="dxa"/>
          </w:tcPr>
          <w:p w14:paraId="281BE72A" w14:textId="77777777" w:rsidR="005A49FF" w:rsidRPr="00B07C91" w:rsidRDefault="005A49FF" w:rsidP="00E1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Lower confidence interval</w:t>
            </w:r>
          </w:p>
        </w:tc>
        <w:tc>
          <w:tcPr>
            <w:tcW w:w="1813" w:type="dxa"/>
          </w:tcPr>
          <w:p w14:paraId="51800C6D" w14:textId="77777777" w:rsidR="005A49FF" w:rsidRPr="00B07C91" w:rsidRDefault="005A49FF" w:rsidP="00E1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Upper confidence interval</w:t>
            </w:r>
          </w:p>
        </w:tc>
        <w:tc>
          <w:tcPr>
            <w:tcW w:w="1813" w:type="dxa"/>
          </w:tcPr>
          <w:p w14:paraId="38698717" w14:textId="77777777" w:rsidR="005A49FF" w:rsidRPr="00B07C91" w:rsidRDefault="005A49FF" w:rsidP="00E1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5A49FF" w:rsidRPr="00B07C91" w14:paraId="68273D81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940BA27" w14:textId="77777777" w:rsidR="005A49FF" w:rsidRPr="00B07C91" w:rsidRDefault="005A49FF" w:rsidP="00E12544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B07C91">
              <w:rPr>
                <w:b/>
                <w:bCs/>
                <w:sz w:val="20"/>
                <w:szCs w:val="20"/>
              </w:rPr>
              <w:t>Ref. Control</w:t>
            </w:r>
          </w:p>
          <w:p w14:paraId="53324907" w14:textId="77777777" w:rsidR="005A49FF" w:rsidRPr="00B07C91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B07C91">
              <w:rPr>
                <w:i w:val="0"/>
                <w:iCs w:val="0"/>
                <w:sz w:val="20"/>
                <w:szCs w:val="20"/>
              </w:rPr>
              <w:t>Intervention</w:t>
            </w:r>
          </w:p>
        </w:tc>
        <w:tc>
          <w:tcPr>
            <w:tcW w:w="1812" w:type="dxa"/>
          </w:tcPr>
          <w:p w14:paraId="4B2869BC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6D231E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C9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6</w:t>
            </w:r>
          </w:p>
        </w:tc>
        <w:tc>
          <w:tcPr>
            <w:tcW w:w="1812" w:type="dxa"/>
          </w:tcPr>
          <w:p w14:paraId="3DE91D3A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13000E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813" w:type="dxa"/>
          </w:tcPr>
          <w:p w14:paraId="7AF5E596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67596CA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C91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1813" w:type="dxa"/>
          </w:tcPr>
          <w:p w14:paraId="2826A16B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0B5E22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C9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8</w:t>
            </w:r>
          </w:p>
        </w:tc>
      </w:tr>
      <w:tr w:rsidR="005A49FF" w:rsidRPr="00B07C91" w14:paraId="5DCE8E9E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46F6125" w14:textId="77777777" w:rsidR="005A49FF" w:rsidRPr="00B07C91" w:rsidRDefault="005A49FF" w:rsidP="00E1254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FEE95C4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EF46B6C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01CA0BBE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3F313517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49FF" w:rsidRPr="00B07C91" w14:paraId="5205D882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8423D61" w14:textId="77777777" w:rsidR="005A49FF" w:rsidRPr="00B07C91" w:rsidRDefault="005A49FF" w:rsidP="00E1254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0039A75B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ED5FDDD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14:paraId="3278DCC8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14:paraId="61BAB02F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5A49FF" w:rsidRPr="00B07C91" w14:paraId="41293AE9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54FE079" w14:textId="77777777" w:rsidR="005A49FF" w:rsidRPr="0011674E" w:rsidRDefault="005A49FF" w:rsidP="00E12544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11674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Ref. </w:t>
            </w:r>
            <w:r w:rsidRPr="0011674E">
              <w:rPr>
                <w:b/>
                <w:bCs/>
                <w:i w:val="0"/>
                <w:iCs w:val="0"/>
                <w:sz w:val="20"/>
                <w:szCs w:val="20"/>
                <w:u w:val="single"/>
                <w:lang w:val="en-US"/>
              </w:rPr>
              <w:t>&lt;3</w:t>
            </w:r>
            <w:r w:rsidRPr="0011674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8 years</w:t>
            </w:r>
          </w:p>
          <w:p w14:paraId="2463555B" w14:textId="77777777" w:rsidR="005A49FF" w:rsidRPr="0011674E" w:rsidRDefault="005A49FF" w:rsidP="00E12544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39-51 years</w:t>
            </w:r>
          </w:p>
          <w:p w14:paraId="11CE3DE8" w14:textId="77777777" w:rsidR="005A49FF" w:rsidRPr="0011674E" w:rsidRDefault="005A49FF" w:rsidP="00E12544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52-61 years</w:t>
            </w:r>
          </w:p>
          <w:p w14:paraId="3029A973" w14:textId="77777777" w:rsidR="005A49FF" w:rsidRPr="0011674E" w:rsidRDefault="005A49FF" w:rsidP="00E12544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u w:val="single"/>
                <w:lang w:val="en-US"/>
              </w:rPr>
              <w:t>&gt;</w:t>
            </w: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62 years</w:t>
            </w:r>
          </w:p>
        </w:tc>
        <w:tc>
          <w:tcPr>
            <w:tcW w:w="1812" w:type="dxa"/>
          </w:tcPr>
          <w:p w14:paraId="49567525" w14:textId="77777777" w:rsidR="005A49FF" w:rsidRPr="0011674E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4D8FA84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5</w:t>
            </w:r>
          </w:p>
          <w:p w14:paraId="630F46E9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774</w:t>
            </w:r>
          </w:p>
          <w:p w14:paraId="5C2031E2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943</w:t>
            </w:r>
          </w:p>
          <w:p w14:paraId="5A2691C1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B26D1C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C109667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66AEFB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>4</w:t>
            </w:r>
          </w:p>
          <w:p w14:paraId="5553AA8D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0</w:t>
            </w:r>
          </w:p>
          <w:p w14:paraId="05C2B520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648</w:t>
            </w:r>
          </w:p>
        </w:tc>
        <w:tc>
          <w:tcPr>
            <w:tcW w:w="1813" w:type="dxa"/>
          </w:tcPr>
          <w:p w14:paraId="19AB2E32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717F606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43</w:t>
            </w:r>
          </w:p>
          <w:p w14:paraId="4D46376B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1.148</w:t>
            </w:r>
          </w:p>
          <w:p w14:paraId="19C8EBA6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2</w:t>
            </w:r>
          </w:p>
        </w:tc>
        <w:tc>
          <w:tcPr>
            <w:tcW w:w="1813" w:type="dxa"/>
          </w:tcPr>
          <w:p w14:paraId="4C0508BC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2CEE6F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92</w:t>
            </w:r>
          </w:p>
          <w:p w14:paraId="6EC405DE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7</w:t>
            </w:r>
          </w:p>
          <w:p w14:paraId="71220510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4</w:t>
            </w:r>
          </w:p>
        </w:tc>
      </w:tr>
      <w:tr w:rsidR="005A49FF" w:rsidRPr="00B07C91" w14:paraId="0E582E82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5C5DF79" w14:textId="77777777" w:rsidR="005A49FF" w:rsidRDefault="005A49FF" w:rsidP="00E12544">
            <w:pPr>
              <w:jc w:val="left"/>
              <w:rPr>
                <w:b/>
                <w:bCs/>
                <w:sz w:val="20"/>
                <w:szCs w:val="20"/>
              </w:rPr>
            </w:pPr>
            <w:r w:rsidRPr="00294251">
              <w:rPr>
                <w:b/>
                <w:bCs/>
                <w:i w:val="0"/>
                <w:iCs w:val="0"/>
                <w:sz w:val="20"/>
                <w:szCs w:val="20"/>
              </w:rPr>
              <w:t>Ref. Women</w:t>
            </w:r>
          </w:p>
          <w:p w14:paraId="731B1532" w14:textId="77777777" w:rsidR="005A49FF" w:rsidRDefault="005A49FF" w:rsidP="00E12544">
            <w:pPr>
              <w:jc w:val="left"/>
              <w:rPr>
                <w:sz w:val="20"/>
                <w:szCs w:val="20"/>
              </w:rPr>
            </w:pPr>
            <w:r w:rsidRPr="00294251">
              <w:rPr>
                <w:i w:val="0"/>
                <w:iCs w:val="0"/>
                <w:sz w:val="20"/>
                <w:szCs w:val="20"/>
              </w:rPr>
              <w:t>Men</w:t>
            </w:r>
          </w:p>
          <w:p w14:paraId="7109231C" w14:textId="77777777" w:rsidR="005A49FF" w:rsidRPr="00294251" w:rsidRDefault="005A49FF" w:rsidP="00E1254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0694E46F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90C2229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812" w:type="dxa"/>
          </w:tcPr>
          <w:p w14:paraId="01873C57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2286FC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813" w:type="dxa"/>
          </w:tcPr>
          <w:p w14:paraId="13A13FED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1E25E4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813" w:type="dxa"/>
          </w:tcPr>
          <w:p w14:paraId="1BA0578C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4B66C7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25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4</w:t>
            </w:r>
          </w:p>
          <w:p w14:paraId="74B2E716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49FF" w:rsidRPr="00B07C91" w14:paraId="1B81F199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7FCD9E9" w14:textId="77777777" w:rsidR="005A49FF" w:rsidRPr="0011674E" w:rsidRDefault="005A49FF" w:rsidP="00E12544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11674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ef. Compression</w:t>
            </w:r>
          </w:p>
          <w:p w14:paraId="6A40B1AF" w14:textId="77777777" w:rsidR="005A49FF" w:rsidRPr="0011674E" w:rsidRDefault="005A49FF" w:rsidP="00E12544">
            <w:pPr>
              <w:jc w:val="left"/>
              <w:rPr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Excluding malignancy</w:t>
            </w:r>
          </w:p>
          <w:p w14:paraId="4EED71F2" w14:textId="77777777" w:rsidR="005A49FF" w:rsidRPr="0011674E" w:rsidRDefault="005A49FF" w:rsidP="00E12544">
            <w:pPr>
              <w:jc w:val="left"/>
              <w:rPr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Malignancy</w:t>
            </w:r>
          </w:p>
          <w:p w14:paraId="063935EC" w14:textId="77777777" w:rsidR="005A49FF" w:rsidRPr="0011674E" w:rsidRDefault="005A49FF" w:rsidP="00E12544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Thyreotoxicosis</w:t>
            </w:r>
          </w:p>
        </w:tc>
        <w:tc>
          <w:tcPr>
            <w:tcW w:w="1812" w:type="dxa"/>
          </w:tcPr>
          <w:p w14:paraId="5BD64C84" w14:textId="77777777" w:rsidR="005A49FF" w:rsidRPr="0011674E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7423D1E" w14:textId="77777777" w:rsidR="005A49FF" w:rsidRPr="0011674E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32F8795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  <w:p w14:paraId="6171373E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  <w:p w14:paraId="4F6136BD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  <w:p w14:paraId="5F7DDC1B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A71E3C7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E3C3FAD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63CFC0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25D4FC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  <w:p w14:paraId="3E68B864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  <w:p w14:paraId="52769CEF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1813" w:type="dxa"/>
          </w:tcPr>
          <w:p w14:paraId="2B6F570A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6AE8C8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712BCE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6</w:t>
            </w:r>
          </w:p>
          <w:p w14:paraId="21AA4DF0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9</w:t>
            </w:r>
          </w:p>
          <w:p w14:paraId="1D7CAA56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1813" w:type="dxa"/>
          </w:tcPr>
          <w:p w14:paraId="529F56EB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D65F9F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C1F1FF7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  <w:p w14:paraId="611A3253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  <w:p w14:paraId="45099410" w14:textId="77777777" w:rsidR="005A49FF" w:rsidRPr="0029425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5A49FF" w:rsidRPr="00B07C91" w14:paraId="512CF53B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31E2E81" w14:textId="77777777" w:rsidR="005A49FF" w:rsidRPr="0011674E" w:rsidRDefault="005A49FF" w:rsidP="00E12544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11674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ef. No lymph node dissection</w:t>
            </w:r>
          </w:p>
          <w:p w14:paraId="17EB0659" w14:textId="77777777" w:rsidR="005A49FF" w:rsidRPr="0011674E" w:rsidRDefault="005A49FF" w:rsidP="00E12544">
            <w:pPr>
              <w:jc w:val="left"/>
              <w:rPr>
                <w:sz w:val="20"/>
                <w:szCs w:val="20"/>
                <w:lang w:val="en-US"/>
              </w:rPr>
            </w:pPr>
            <w:r w:rsidRPr="0011674E">
              <w:rPr>
                <w:i w:val="0"/>
                <w:iCs w:val="0"/>
                <w:sz w:val="20"/>
                <w:szCs w:val="20"/>
                <w:lang w:val="en-US"/>
              </w:rPr>
              <w:t>Central lymph node dissection</w:t>
            </w:r>
          </w:p>
        </w:tc>
        <w:tc>
          <w:tcPr>
            <w:tcW w:w="1812" w:type="dxa"/>
          </w:tcPr>
          <w:p w14:paraId="2E5F44FF" w14:textId="77777777" w:rsidR="005A49FF" w:rsidRPr="0011674E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7E6BB1D" w14:textId="77777777" w:rsidR="005A49FF" w:rsidRPr="0011674E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A4FE29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8B8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812" w:type="dxa"/>
          </w:tcPr>
          <w:p w14:paraId="19B72E55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37938A4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7EA32C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8B8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813" w:type="dxa"/>
          </w:tcPr>
          <w:p w14:paraId="2146C6A6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3F84EE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6DB61E6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2</w:t>
            </w:r>
          </w:p>
        </w:tc>
        <w:tc>
          <w:tcPr>
            <w:tcW w:w="1813" w:type="dxa"/>
          </w:tcPr>
          <w:p w14:paraId="49477A50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2C2D06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C81079" w14:textId="77777777" w:rsidR="005A49FF" w:rsidRPr="008C18B8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8B8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6</w:t>
            </w:r>
          </w:p>
        </w:tc>
      </w:tr>
      <w:tr w:rsidR="005A49FF" w:rsidRPr="00B07C91" w14:paraId="4F97C495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4C8BB44" w14:textId="77777777" w:rsidR="005A49FF" w:rsidRPr="00B07C91" w:rsidRDefault="005A49FF" w:rsidP="00E1254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63C4E995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1441D6B8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14:paraId="3CD6FF4D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14:paraId="1F0CF821" w14:textId="77777777" w:rsidR="005A49FF" w:rsidRPr="00B07C91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5A49FF" w:rsidRPr="00B07C91" w14:paraId="4318DD11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C5D639F" w14:textId="77777777" w:rsidR="005A49FF" w:rsidRPr="00CC50BD" w:rsidRDefault="005A49FF" w:rsidP="00E12544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CC50BD">
              <w:rPr>
                <w:b/>
                <w:bCs/>
                <w:i w:val="0"/>
                <w:iCs w:val="0"/>
                <w:sz w:val="20"/>
                <w:szCs w:val="20"/>
              </w:rPr>
              <w:t>Ref. Operation time &lt;75 min</w:t>
            </w:r>
          </w:p>
          <w:p w14:paraId="75C375EB" w14:textId="77777777" w:rsidR="005A49FF" w:rsidRPr="00CC50BD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CC50BD">
              <w:rPr>
                <w:i w:val="0"/>
                <w:iCs w:val="0"/>
                <w:sz w:val="20"/>
                <w:szCs w:val="20"/>
              </w:rPr>
              <w:t>75-120 min</w:t>
            </w:r>
          </w:p>
          <w:p w14:paraId="668FAA2F" w14:textId="77777777" w:rsidR="005A49FF" w:rsidRPr="00CC50BD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CC50BD">
              <w:rPr>
                <w:i w:val="0"/>
                <w:iCs w:val="0"/>
                <w:sz w:val="20"/>
                <w:szCs w:val="20"/>
              </w:rPr>
              <w:t xml:space="preserve">&gt;120 min </w:t>
            </w:r>
          </w:p>
          <w:p w14:paraId="3080C9FB" w14:textId="77777777" w:rsidR="005A49FF" w:rsidRPr="00CC50BD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</w:p>
          <w:p w14:paraId="57D17427" w14:textId="77777777" w:rsidR="005A49FF" w:rsidRPr="00CC50BD" w:rsidRDefault="005A49FF" w:rsidP="00E1254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961F16F" w14:textId="77777777" w:rsidR="005A49FF" w:rsidRPr="00CC50B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D77ED10" w14:textId="77777777" w:rsidR="005A49FF" w:rsidRPr="00CC50B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CCE726D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  <w:p w14:paraId="7708A3D9" w14:textId="77777777" w:rsidR="005A49FF" w:rsidRPr="00894EF7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1812" w:type="dxa"/>
          </w:tcPr>
          <w:p w14:paraId="2182BD63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2FA834B1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62FA26D7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  <w:p w14:paraId="31B0FD51" w14:textId="77777777" w:rsidR="005A49FF" w:rsidRPr="00D1600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813" w:type="dxa"/>
          </w:tcPr>
          <w:p w14:paraId="6DF2E5E3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A6A3106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76E77AE2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  <w:p w14:paraId="296229C9" w14:textId="77777777" w:rsidR="005A49FF" w:rsidRPr="00D1600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3</w:t>
            </w:r>
          </w:p>
        </w:tc>
        <w:tc>
          <w:tcPr>
            <w:tcW w:w="1813" w:type="dxa"/>
          </w:tcPr>
          <w:p w14:paraId="35E9DD43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67DA13A0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342FDB7C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  <w:p w14:paraId="2B03EF47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  <w:p w14:paraId="50FF385B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21D26C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E92717F" w14:textId="77777777" w:rsidR="005A49FF" w:rsidRPr="00D1600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49FF" w:rsidRPr="00B07C91" w14:paraId="40E01D52" w14:textId="77777777" w:rsidTr="00E1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BE5BD67" w14:textId="77777777" w:rsidR="005A49FF" w:rsidRPr="0011674E" w:rsidRDefault="005A49FF" w:rsidP="00E12544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11674E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ef. study site A</w:t>
            </w:r>
          </w:p>
          <w:p w14:paraId="279FE54C" w14:textId="77777777" w:rsidR="005A49FF" w:rsidRPr="004201E2" w:rsidRDefault="005A49FF" w:rsidP="00E12544">
            <w:pPr>
              <w:jc w:val="left"/>
              <w:rPr>
                <w:sz w:val="20"/>
                <w:szCs w:val="20"/>
                <w:lang w:val="en-US"/>
              </w:rPr>
            </w:pPr>
            <w:r w:rsidRPr="004201E2">
              <w:rPr>
                <w:i w:val="0"/>
                <w:iCs w:val="0"/>
                <w:sz w:val="20"/>
                <w:szCs w:val="20"/>
                <w:lang w:val="en-US"/>
              </w:rPr>
              <w:t>Site B</w:t>
            </w:r>
          </w:p>
          <w:p w14:paraId="3C2C5606" w14:textId="77777777" w:rsidR="005A49FF" w:rsidRPr="00EC389D" w:rsidRDefault="005A49FF" w:rsidP="00E12544">
            <w:pPr>
              <w:jc w:val="left"/>
              <w:rPr>
                <w:sz w:val="20"/>
                <w:szCs w:val="20"/>
              </w:rPr>
            </w:pPr>
            <w:r w:rsidRPr="00EC389D">
              <w:rPr>
                <w:i w:val="0"/>
                <w:iCs w:val="0"/>
                <w:sz w:val="20"/>
                <w:szCs w:val="20"/>
              </w:rPr>
              <w:t>Site C</w:t>
            </w:r>
          </w:p>
          <w:p w14:paraId="0BECED9D" w14:textId="77777777" w:rsidR="005A49FF" w:rsidRPr="00EC389D" w:rsidRDefault="005A49FF" w:rsidP="00E12544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EC389D">
              <w:rPr>
                <w:i w:val="0"/>
                <w:iCs w:val="0"/>
                <w:sz w:val="20"/>
                <w:szCs w:val="20"/>
              </w:rPr>
              <w:t>Site D</w:t>
            </w:r>
          </w:p>
        </w:tc>
        <w:tc>
          <w:tcPr>
            <w:tcW w:w="1812" w:type="dxa"/>
          </w:tcPr>
          <w:p w14:paraId="1B6453D0" w14:textId="77777777" w:rsidR="005A49FF" w:rsidRPr="00EC389D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2F019BE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174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3</w:t>
            </w:r>
          </w:p>
          <w:p w14:paraId="00187D4C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  <w:p w14:paraId="468B760B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812" w:type="dxa"/>
          </w:tcPr>
          <w:p w14:paraId="6F3C6EFE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7AFC6F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17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4</w:t>
            </w:r>
          </w:p>
          <w:p w14:paraId="15331966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  <w:p w14:paraId="64622742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813" w:type="dxa"/>
          </w:tcPr>
          <w:p w14:paraId="2488FA93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01ACF3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174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34</w:t>
            </w:r>
          </w:p>
          <w:p w14:paraId="7954AE0E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9</w:t>
            </w:r>
          </w:p>
          <w:p w14:paraId="40A64FBD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813" w:type="dxa"/>
          </w:tcPr>
          <w:p w14:paraId="474DDADA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D1CB31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17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9</w:t>
            </w:r>
          </w:p>
          <w:p w14:paraId="5B6CE327" w14:textId="77777777" w:rsidR="005A49FF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  <w:p w14:paraId="7B532C86" w14:textId="77777777" w:rsidR="005A49FF" w:rsidRPr="006C1749" w:rsidRDefault="005A49FF" w:rsidP="00E1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70D1AA61" w14:textId="77777777" w:rsidR="005A49FF" w:rsidRDefault="005A49FF" w:rsidP="005A49FF"/>
    <w:p w14:paraId="3682320A" w14:textId="77777777" w:rsidR="005A49FF" w:rsidRDefault="005A49FF" w:rsidP="005A49FF"/>
    <w:p w14:paraId="3BC68B91" w14:textId="77777777" w:rsidR="005A49FF" w:rsidRDefault="005A49FF" w:rsidP="005A49FF">
      <w:r>
        <w:t>Ref.= referent</w:t>
      </w:r>
    </w:p>
    <w:p w14:paraId="31950783" w14:textId="77777777" w:rsidR="00692C08" w:rsidRDefault="00692C08" w:rsidP="002D6814">
      <w:pPr>
        <w:jc w:val="both"/>
        <w:rPr>
          <w:b/>
          <w:bCs/>
          <w:sz w:val="22"/>
          <w:szCs w:val="22"/>
          <w:lang w:val="en-US"/>
        </w:rPr>
      </w:pPr>
    </w:p>
    <w:p w14:paraId="2DA6EE54" w14:textId="77777777" w:rsidR="00692C08" w:rsidRPr="0011674E" w:rsidRDefault="00692C08" w:rsidP="00692C08">
      <w:pPr>
        <w:spacing w:line="480" w:lineRule="auto"/>
        <w:rPr>
          <w:b/>
          <w:bCs/>
          <w:lang w:val="en-GB"/>
        </w:rPr>
      </w:pPr>
      <w:r w:rsidRPr="0011674E">
        <w:rPr>
          <w:b/>
          <w:bCs/>
          <w:lang w:val="en-GB"/>
        </w:rPr>
        <w:lastRenderedPageBreak/>
        <w:t>Suppl. Fig.1</w:t>
      </w:r>
    </w:p>
    <w:p w14:paraId="7811DA96" w14:textId="77777777" w:rsidR="00692C08" w:rsidRDefault="00692C08" w:rsidP="00692C08">
      <w:pPr>
        <w:spacing w:line="480" w:lineRule="auto"/>
        <w:rPr>
          <w:lang w:val="en-GB"/>
        </w:rPr>
      </w:pPr>
      <w:r>
        <w:rPr>
          <w:lang w:val="en-GB"/>
        </w:rPr>
        <w:t>Number of identified parathyroid glands intra-operatively in the sub-group of 174 patients undergoing central lymph node dissection. Per cent of total numbers is shown.</w:t>
      </w:r>
    </w:p>
    <w:p w14:paraId="5FFBB708" w14:textId="77777777" w:rsidR="00692C08" w:rsidRDefault="00692C08" w:rsidP="00692C08">
      <w:pPr>
        <w:spacing w:line="480" w:lineRule="auto"/>
        <w:rPr>
          <w:lang w:val="en-GB"/>
        </w:rPr>
      </w:pPr>
      <w:r>
        <w:rPr>
          <w:lang w:val="en-GB"/>
        </w:rPr>
        <w:t>More than two parathyroid glands were identified in 93.9 per cent in the intervention group compared with 76.0 per cent in the control group.</w:t>
      </w:r>
    </w:p>
    <w:p w14:paraId="3416476D" w14:textId="7DB20B01" w:rsidR="000D3938" w:rsidRDefault="000D3938" w:rsidP="00692C08">
      <w:pPr>
        <w:spacing w:line="480" w:lineRule="auto"/>
        <w:rPr>
          <w:lang w:val="en-GB"/>
        </w:rPr>
      </w:pPr>
      <w:r w:rsidRPr="000D3938">
        <w:rPr>
          <w:noProof/>
          <w:lang w:val="en-GB" w:eastAsia="en-GB"/>
        </w:rPr>
        <w:drawing>
          <wp:inline distT="0" distB="0" distL="0" distR="0" wp14:anchorId="33801A32" wp14:editId="7121143C">
            <wp:extent cx="6002020" cy="3176533"/>
            <wp:effectExtent l="0" t="0" r="0" b="5080"/>
            <wp:docPr id="1" name="Picture 1" descr="C:\Users\Jenmo\Downloads\Suppl_Fig_1.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nmo\Downloads\Suppl_Fig_1.R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176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B0DE7" w14:textId="77777777" w:rsidR="00BA67BD" w:rsidRPr="008C566E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sectPr w:rsidR="00BA67BD" w:rsidRPr="008C566E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75184" w14:textId="77777777" w:rsidR="00FD489F" w:rsidRDefault="00FD489F" w:rsidP="0073633C">
      <w:r>
        <w:separator/>
      </w:r>
    </w:p>
  </w:endnote>
  <w:endnote w:type="continuationSeparator" w:id="0">
    <w:p w14:paraId="42CDFD44" w14:textId="77777777" w:rsidR="00FD489F" w:rsidRDefault="00FD489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402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72ACB" w14:textId="77777777" w:rsidR="00FD489F" w:rsidRDefault="00FD489F" w:rsidP="0073633C">
      <w:r>
        <w:separator/>
      </w:r>
    </w:p>
  </w:footnote>
  <w:footnote w:type="continuationSeparator" w:id="0">
    <w:p w14:paraId="65E84161" w14:textId="77777777" w:rsidR="00FD489F" w:rsidRDefault="00FD489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E09DB"/>
    <w:multiLevelType w:val="multilevel"/>
    <w:tmpl w:val="7F94F1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636ED"/>
    <w:rsid w:val="00083A4A"/>
    <w:rsid w:val="00097D47"/>
    <w:rsid w:val="000A20E9"/>
    <w:rsid w:val="000C2DF4"/>
    <w:rsid w:val="000D3938"/>
    <w:rsid w:val="00106F29"/>
    <w:rsid w:val="0011674E"/>
    <w:rsid w:val="0012077C"/>
    <w:rsid w:val="00151172"/>
    <w:rsid w:val="001567C5"/>
    <w:rsid w:val="00166F29"/>
    <w:rsid w:val="00172010"/>
    <w:rsid w:val="00180DDE"/>
    <w:rsid w:val="001A253D"/>
    <w:rsid w:val="001C1B66"/>
    <w:rsid w:val="001D7B6F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1D82"/>
    <w:rsid w:val="00451A39"/>
    <w:rsid w:val="00455904"/>
    <w:rsid w:val="00462F61"/>
    <w:rsid w:val="0046713F"/>
    <w:rsid w:val="0049724B"/>
    <w:rsid w:val="004C6E7A"/>
    <w:rsid w:val="004E0C60"/>
    <w:rsid w:val="004E7030"/>
    <w:rsid w:val="005006D5"/>
    <w:rsid w:val="0052202A"/>
    <w:rsid w:val="00525501"/>
    <w:rsid w:val="00536261"/>
    <w:rsid w:val="005460AE"/>
    <w:rsid w:val="005471CA"/>
    <w:rsid w:val="005532CF"/>
    <w:rsid w:val="00562A28"/>
    <w:rsid w:val="005A49FF"/>
    <w:rsid w:val="005E335C"/>
    <w:rsid w:val="006407ED"/>
    <w:rsid w:val="00661FF7"/>
    <w:rsid w:val="00675020"/>
    <w:rsid w:val="006758E8"/>
    <w:rsid w:val="00677EDA"/>
    <w:rsid w:val="00692C08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75648"/>
    <w:rsid w:val="007829C2"/>
    <w:rsid w:val="007D5290"/>
    <w:rsid w:val="007D6929"/>
    <w:rsid w:val="008101FE"/>
    <w:rsid w:val="00811DFE"/>
    <w:rsid w:val="008404CF"/>
    <w:rsid w:val="0084080C"/>
    <w:rsid w:val="008518FA"/>
    <w:rsid w:val="008615B6"/>
    <w:rsid w:val="00862305"/>
    <w:rsid w:val="0087497B"/>
    <w:rsid w:val="008A26E1"/>
    <w:rsid w:val="008C1B75"/>
    <w:rsid w:val="008C566E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36DD"/>
    <w:rsid w:val="00A84FA1"/>
    <w:rsid w:val="00A870C7"/>
    <w:rsid w:val="00A90676"/>
    <w:rsid w:val="00AA260D"/>
    <w:rsid w:val="00AB5A26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9402B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2DAB"/>
    <w:rsid w:val="00F57E4B"/>
    <w:rsid w:val="00F87A59"/>
    <w:rsid w:val="00FA2403"/>
    <w:rsid w:val="00FA4A5E"/>
    <w:rsid w:val="00FA6FF5"/>
    <w:rsid w:val="00FC095D"/>
    <w:rsid w:val="00FC4693"/>
    <w:rsid w:val="00FD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5">
    <w:name w:val="Plain Table 5"/>
    <w:basedOn w:val="TableNormal"/>
    <w:uiPriority w:val="45"/>
    <w:rsid w:val="005A49FF"/>
    <w:rPr>
      <w:kern w:val="2"/>
      <w:lang w:val="sv-SE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40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anders.bergenfelz@med.lu.s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72</Words>
  <Characters>6113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08-09T16:15:00Z</dcterms:created>
  <dcterms:modified xsi:type="dcterms:W3CDTF">2023-08-09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